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276B" w:rsidRDefault="00D3276B" w:rsidP="00D3276B">
      <w:pPr>
        <w:pStyle w:val="Beskrivning"/>
        <w:contextualSpacing/>
        <w:rPr>
          <w:b w:val="0"/>
        </w:rPr>
      </w:pPr>
      <w:r>
        <w:t xml:space="preserve">Supplementary Table </w:t>
      </w:r>
      <w:r>
        <w:rPr>
          <w:noProof/>
        </w:rPr>
        <w:fldChar w:fldCharType="begin"/>
      </w:r>
      <w:r>
        <w:rPr>
          <w:noProof/>
        </w:rPr>
        <w:instrText xml:space="preserve"> SEQ Table \* ARABIC </w:instrText>
      </w:r>
      <w:r>
        <w:rPr>
          <w:noProof/>
        </w:rPr>
        <w:fldChar w:fldCharType="separate"/>
      </w:r>
      <w:r>
        <w:rPr>
          <w:noProof/>
        </w:rPr>
        <w:t>2</w:t>
      </w:r>
      <w:r>
        <w:rPr>
          <w:noProof/>
        </w:rPr>
        <w:fldChar w:fldCharType="end"/>
      </w:r>
      <w:r>
        <w:t xml:space="preserve">. </w:t>
      </w:r>
      <w:r w:rsidRPr="00BC1A19">
        <w:t xml:space="preserve">T1-like </w:t>
      </w:r>
      <w:proofErr w:type="spellStart"/>
      <w:r w:rsidRPr="0040054B">
        <w:rPr>
          <w:rStyle w:val="RubrikChar"/>
          <w:i/>
        </w:rPr>
        <w:t>Drexlerviridae</w:t>
      </w:r>
      <w:proofErr w:type="spellEnd"/>
      <w:r w:rsidRPr="0040054B">
        <w:rPr>
          <w:b w:val="0"/>
          <w:sz w:val="16"/>
        </w:rPr>
        <w:t xml:space="preserve"> </w:t>
      </w:r>
      <w:r>
        <w:t>(</w:t>
      </w:r>
      <w:proofErr w:type="spellStart"/>
      <w:r w:rsidRPr="00E61A33">
        <w:rPr>
          <w:i/>
        </w:rPr>
        <w:t>Siphoviridae</w:t>
      </w:r>
      <w:proofErr w:type="spellEnd"/>
      <w:r>
        <w:t>)</w:t>
      </w:r>
      <w:r w:rsidRPr="00BC1A19">
        <w:t xml:space="preserve"> phages used for phylogenetic analyses. </w:t>
      </w:r>
      <w:r w:rsidRPr="00240973">
        <w:rPr>
          <w:b w:val="0"/>
        </w:rPr>
        <w:t>* rep</w:t>
      </w:r>
      <w:r>
        <w:rPr>
          <w:b w:val="0"/>
        </w:rPr>
        <w:t>resents phages in which there are</w:t>
      </w:r>
      <w:r w:rsidRPr="00240973">
        <w:rPr>
          <w:b w:val="0"/>
        </w:rPr>
        <w:t xml:space="preserve"> n</w:t>
      </w:r>
      <w:r>
        <w:rPr>
          <w:b w:val="0"/>
        </w:rPr>
        <w:t>o corresponding published reference articles</w:t>
      </w:r>
      <w:r w:rsidRPr="00240973">
        <w:rPr>
          <w:b w:val="0"/>
        </w:rPr>
        <w:t>.</w:t>
      </w:r>
    </w:p>
    <w:tbl>
      <w:tblPr>
        <w:tblStyle w:val="ListTable1Light3"/>
        <w:tblW w:w="5000" w:type="pct"/>
        <w:tblInd w:w="0" w:type="dxa"/>
        <w:tblLook w:val="04A0" w:firstRow="1" w:lastRow="0" w:firstColumn="1" w:lastColumn="0" w:noHBand="0" w:noVBand="1"/>
      </w:tblPr>
      <w:tblGrid>
        <w:gridCol w:w="1562"/>
        <w:gridCol w:w="3436"/>
        <w:gridCol w:w="1356"/>
        <w:gridCol w:w="1164"/>
        <w:gridCol w:w="1554"/>
      </w:tblGrid>
      <w:tr w:rsidR="00D3276B" w:rsidRPr="002047C5" w:rsidTr="0040797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color w:val="000000"/>
                <w:sz w:val="22"/>
                <w:lang w:eastAsia="en-GB"/>
              </w:rPr>
            </w:pPr>
            <w:r w:rsidRPr="002047C5">
              <w:rPr>
                <w:rFonts w:eastAsia="Times New Roman"/>
                <w:color w:val="000000"/>
                <w:sz w:val="22"/>
                <w:lang w:eastAsia="en-GB"/>
              </w:rPr>
              <w:t>NCBI Accession Number</w:t>
            </w:r>
          </w:p>
        </w:tc>
        <w:tc>
          <w:tcPr>
            <w:tcW w:w="1902" w:type="pct"/>
            <w:shd w:val="clear" w:color="auto" w:fill="auto"/>
            <w:noWrap/>
            <w:vAlign w:val="center"/>
            <w:hideMark/>
          </w:tcPr>
          <w:p w:rsidR="00D3276B" w:rsidRPr="002047C5" w:rsidRDefault="00D3276B" w:rsidP="0040797D">
            <w:pPr>
              <w:spacing w:before="0" w:after="0"/>
              <w:contextualSpacing/>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Phage</w:t>
            </w:r>
          </w:p>
        </w:tc>
        <w:tc>
          <w:tcPr>
            <w:tcW w:w="745" w:type="pct"/>
            <w:shd w:val="clear" w:color="auto" w:fill="auto"/>
            <w:noWrap/>
            <w:vAlign w:val="center"/>
            <w:hideMark/>
          </w:tcPr>
          <w:p w:rsidR="00D3276B" w:rsidRPr="002047C5" w:rsidRDefault="00D3276B" w:rsidP="0040797D">
            <w:pPr>
              <w:spacing w:before="0" w:after="0"/>
              <w:contextualSpacing/>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 xml:space="preserve">Host </w:t>
            </w:r>
            <w:r w:rsidRPr="002047C5">
              <w:rPr>
                <w:rFonts w:eastAsia="Times New Roman"/>
                <w:color w:val="000000"/>
                <w:sz w:val="22"/>
                <w:lang w:eastAsia="en-GB"/>
              </w:rPr>
              <w:br/>
              <w:t>Bacteria</w:t>
            </w:r>
          </w:p>
        </w:tc>
        <w:tc>
          <w:tcPr>
            <w:tcW w:w="638" w:type="pct"/>
            <w:shd w:val="clear" w:color="auto" w:fill="auto"/>
            <w:noWrap/>
            <w:vAlign w:val="center"/>
            <w:hideMark/>
          </w:tcPr>
          <w:p w:rsidR="00D3276B" w:rsidRPr="002047C5" w:rsidRDefault="00D3276B" w:rsidP="0040797D">
            <w:pPr>
              <w:spacing w:before="0" w:after="0"/>
              <w:contextualSpacing/>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Genome Size (</w:t>
            </w:r>
            <w:proofErr w:type="spellStart"/>
            <w:r w:rsidRPr="002047C5">
              <w:rPr>
                <w:rFonts w:eastAsia="Times New Roman"/>
                <w:color w:val="000000"/>
                <w:sz w:val="22"/>
                <w:lang w:eastAsia="en-GB"/>
              </w:rPr>
              <w:t>bp</w:t>
            </w:r>
            <w:proofErr w:type="spellEnd"/>
            <w:r w:rsidRPr="002047C5">
              <w:rPr>
                <w:rFonts w:eastAsia="Times New Roman"/>
                <w:color w:val="000000"/>
                <w:sz w:val="22"/>
                <w:lang w:eastAsia="en-GB"/>
              </w:rPr>
              <w:t>)</w:t>
            </w:r>
          </w:p>
        </w:tc>
        <w:tc>
          <w:tcPr>
            <w:tcW w:w="855" w:type="pct"/>
            <w:shd w:val="clear" w:color="auto" w:fill="auto"/>
            <w:noWrap/>
            <w:vAlign w:val="center"/>
            <w:hideMark/>
          </w:tcPr>
          <w:p w:rsidR="00D3276B" w:rsidRPr="002047C5" w:rsidRDefault="00D3276B" w:rsidP="0040797D">
            <w:pPr>
              <w:spacing w:before="0" w:after="0"/>
              <w:contextualSpacing/>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References</w:t>
            </w:r>
          </w:p>
        </w:tc>
      </w:tr>
      <w:tr w:rsidR="00D3276B" w:rsidRPr="002047C5" w:rsidTr="004079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eastAsia="en-GB"/>
              </w:rPr>
              <w:t>NC_024784.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Escherichia_phage_bV_EcoS_AHS24_complete_genome</w:t>
            </w:r>
          </w:p>
        </w:tc>
        <w:tc>
          <w:tcPr>
            <w:tcW w:w="74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lang w:eastAsia="en-GB"/>
              </w:rPr>
            </w:pPr>
            <w:r w:rsidRPr="002047C5">
              <w:rPr>
                <w:rFonts w:eastAsia="Times New Roman"/>
                <w:i/>
                <w:iCs/>
                <w:color w:val="000000"/>
                <w:sz w:val="22"/>
                <w:lang w:eastAsia="en-GB"/>
              </w:rPr>
              <w:t>E. coli</w:t>
            </w:r>
          </w:p>
        </w:tc>
        <w:tc>
          <w:tcPr>
            <w:tcW w:w="638"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46,440</w:t>
            </w:r>
          </w:p>
        </w:tc>
        <w:tc>
          <w:tcPr>
            <w:tcW w:w="85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fldChar w:fldCharType="begin"/>
            </w:r>
            <w:r>
              <w:rPr>
                <w:rFonts w:eastAsia="Times New Roman"/>
                <w:color w:val="000000"/>
                <w:sz w:val="22"/>
                <w:lang w:eastAsia="en-GB"/>
              </w:rPr>
              <w:instrText xml:space="preserve"> ADDIN ZOTERO_ITEM CSL_CITATION {"citationID":"kZprcwqA","properties":{"formattedCitation":"(Niu et al., 2014)","plainCitation":"(Niu et al., 2014)","noteIndex":0},"citationItems":[{"id":548,"uris":["http://zotero.org/users/2815812/items/4GKA92N6"],"uri":["http://zotero.org/users/2815812/items/4GKA92N6"],"itemData":{"id":548,"type":"article-journal","abstract":"The T1-like bacteriophages vB_EcoS_AHP24, AHS24, AHP42 and AKS96 of the family Siphoviridae were shown to lyse common phage types of Shiga toxin-producing Escherichia coli O157:H7 (STEC O157:H7), but not non-O157 E. coli. All contained circularly permuted genomes of 45.7–46.8 kb (43.8–44 mol% G+C) encoding 74–81 open reading frames and 1 arginyl-tRNA. Sodium dodecyl sulfate-polyacrylamide gel electrophoresis revealed that the structural proteins were identical among the four phages. Further proteomic analysis identified seven structural proteins responsible for tail fiber, tail tape measure protein, major capsid, portal protein as well as major and minor tail proteins. Bioinformatic analyses on the proteins revealed that genomes of AHP24, AHS24, AHP42 and AKS96 did not encode for bacterial virulence factors, integration-related proteins or antibiotic resistance determinants. All four phages were highly lytic to STEC O157:H7 with considerable potential as biocontrol agents. Comparative genomic, proteomic and phylogenetic analysis suggested that the four phages along with 17 T1-like phage genomes from database of National Center for Biotechnology Information (NCBI) can be assigned into a proposed subfamily “Tunavirinae” with further classification into five genera, namely “Tlslikevirus” (TLS, FSL SP-126), “Kp36likevirus” (KP36, F20), Tunalikevirus (T1, ADB-2 and Shf1), “Rtplikevirus” (RTP, vB_EcoS_ACG-M12) and “Jk06likevirus” (JK06, vB_EcoS_Rogue1, AHP24, AHS24, AHP42, AKS96, phiJLA23, phiKP26, phiEB49). The fact that the viruses related to JK06 have been isolated independently in Israel (JK06) (GenBank Assession #, NC_007291), Canada (vB_EcoS_Rogue1, AHP24, AHS24, AHP42, AKS96) and Mexico (phiKP26, phiJLA23) (between 2005 and 2011) indicates that these similar phages are widely distributed, and that horizontal gene transfer does not always prevent the characterization of bacteriophage evolution. With this new scheme, any new discovered phages with same type can be more properly identified. Genomic- and proteomic- based taxonomic classification of phages would facilitate better understanding phages diversity and genetic traits involved in phage evolution.","container-title":"PLOS ONE","DOI":"10.1371/journal.pone.0100426","ISSN":"1932-6203","issue":"6","journalAbbreviation":"PLOS ONE","language":"en","page":"e100426","source":"PLoS Journals","title":"Four Escherichia coli O157:H7 Phages: A New Bacteriophage Genus and Taxonomic Classification of T1-Like Phages","title-short":"Four Escherichia coli O157","volume":"9","author":[{"family":"Niu","given":"Yan D."},{"family":"McAllister","given":"Tim A."},{"family":"Nash","given":"John H. E."},{"family":"Kropinski","given":"Andrew M."},{"family":"Stanford","given":"Kim"}],"issued":{"date-parts":[["2014",6,25]]}}}],"schema":"https://github.com/citation-style-language/schema/raw/master/csl-citation.json"} </w:instrText>
            </w:r>
            <w:r w:rsidRPr="002047C5">
              <w:rPr>
                <w:rFonts w:eastAsia="Times New Roman"/>
                <w:color w:val="000000"/>
                <w:sz w:val="22"/>
                <w:lang w:eastAsia="en-GB"/>
              </w:rPr>
              <w:fldChar w:fldCharType="separate"/>
            </w:r>
            <w:r w:rsidRPr="002047C5">
              <w:rPr>
                <w:sz w:val="22"/>
              </w:rPr>
              <w:t>(</w:t>
            </w:r>
            <w:proofErr w:type="spellStart"/>
            <w:r w:rsidRPr="002047C5">
              <w:rPr>
                <w:sz w:val="22"/>
              </w:rPr>
              <w:t>Niu</w:t>
            </w:r>
            <w:proofErr w:type="spellEnd"/>
            <w:r w:rsidRPr="002047C5">
              <w:rPr>
                <w:sz w:val="22"/>
              </w:rPr>
              <w:t xml:space="preserve"> et al., 2014)</w:t>
            </w:r>
            <w:r w:rsidRPr="002047C5">
              <w:rPr>
                <w:rFonts w:eastAsia="Times New Roman"/>
                <w:color w:val="000000"/>
                <w:sz w:val="22"/>
                <w:lang w:eastAsia="en-GB"/>
              </w:rPr>
              <w:fldChar w:fldCharType="end"/>
            </w:r>
          </w:p>
        </w:tc>
      </w:tr>
      <w:tr w:rsidR="00D3276B" w:rsidRPr="002047C5" w:rsidTr="0040797D">
        <w:trPr>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eastAsia="en-GB"/>
              </w:rPr>
              <w:t>NC_019718.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Enterobacteria_phage_vB_EcoS_Rogue1_complete genome</w:t>
            </w:r>
          </w:p>
        </w:tc>
        <w:tc>
          <w:tcPr>
            <w:tcW w:w="74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lang w:eastAsia="en-GB"/>
              </w:rPr>
            </w:pPr>
            <w:r w:rsidRPr="002047C5">
              <w:rPr>
                <w:rFonts w:eastAsia="Times New Roman"/>
                <w:i/>
                <w:iCs/>
                <w:color w:val="000000"/>
                <w:sz w:val="22"/>
                <w:lang w:eastAsia="en-GB"/>
              </w:rPr>
              <w:t>E. coli</w:t>
            </w:r>
          </w:p>
        </w:tc>
        <w:tc>
          <w:tcPr>
            <w:tcW w:w="638"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45,805</w:t>
            </w:r>
          </w:p>
        </w:tc>
        <w:tc>
          <w:tcPr>
            <w:tcW w:w="855" w:type="pct"/>
            <w:shd w:val="clear" w:color="auto" w:fill="auto"/>
            <w:noWrap/>
            <w:vAlign w:val="center"/>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fldChar w:fldCharType="begin"/>
            </w:r>
            <w:r>
              <w:rPr>
                <w:rFonts w:eastAsia="Times New Roman"/>
                <w:color w:val="000000"/>
                <w:sz w:val="22"/>
                <w:lang w:eastAsia="en-GB"/>
              </w:rPr>
              <w:instrText xml:space="preserve"> ADDIN ZOTERO_ITEM CSL_CITATION {"citationID":"rt9tpded","properties":{"formattedCitation":"(Kropinski et al., 2012)","plainCitation":"(Kropinski et al., 2012)","noteIndex":0},"citationItems":[{"id":2013,"uris":["http://zotero.org/users/2815812/items/UDBY8CVV"],"uri":["http://zotero.org/users/2815812/items/UDBY8CVV"],"itemData":{"id":2013,"type":"article-journal","abstract":"BACKGROUND: One of the most effective targets for control of zoonotic foodborne pathogens in the farm to fork continuum is their elimination in food animals destined for market. Phage therapy for Escherichia coli O157:H7 in ruminants, the main animal reservoir of this pathogen, is a popular research topic. Since phages active against this pathogen may be endemic in host animals and their environment, they may emerge during trials of phage therapy or other interventions, rendering interpretation of trials problematic. METHODS: During separate phage therapy trials, sheep and cattle inoculated with 109 to 1010 CFU of E. coli O157:H7 soon began shedding phages dissimilar in plaque morphology to the administered therapeutic phages. None of the former was previously identified in the animals or in their environment. The dissimilar \"rogue\" phage was isolated and characterized by host range, ultrastructure, and genomic and proteomic analyses. RESULTS: The \"rogue\" phage (Phage vB_EcoS_Rogue1) is distinctly different from the administered therapeutic Myoviridae phages, being a member of the Siphoviridae (head: 53 nm; striated tail: 152x8 nm). It has a 45.8 kb genome which is most closely related to coliphage JK06, a member of the \"T1-like viruses\" isolated in Israel. Detailed bioinformatic analysis reveals that the tail of these phages is related to the tail genes of coliphage lambda. The presence of \"rogue\" phages resulting from natural enrichments can pose problems in the interpretation of phage therapeutic studies. Similarly, evaluation of any interventions for foodborne or other bacterial pathogens in animals may be compromised unless tests for such phages are included to identify their presence and potential impact.","archive":"PubMed","archive_location":"22985539","container-title":"Virology journal","DOI":"10.1186/1743-422X-9-207","ISSN":"1743-422X","journalAbbreviation":"Virol J","language":"eng","note":"publisher: BioMed Central","page":"207-207","title":"Endemic bacteriophages: a cautionary tale for evaluation of bacteriophage therapy and other interventions for infection control in animals","volume":"9","author":[{"family":"Kropinski","given":"Andrew M"},{"family":"Lingohr","given":"Erika J"},{"family":"Moyles","given":"Dianne M"},{"family":"Ojha","given":"Shivani"},{"family":"Mazzocco","given":"Amanda"},{"family":"She","given":"Yi-Min"},{"family":"Bach","given":"Susan J"},{"family":"Rozema","given":"Erica A"},{"family":"Stanford","given":"Kim"},{"family":"McAllister","given":"Tim A"},{"family":"Johnson","given":"Roger P"}],"issued":{"date-parts":[["2012",9,17]]}}}],"schema":"https://github.com/citation-style-language/schema/raw/master/csl-citation.json"} </w:instrText>
            </w:r>
            <w:r w:rsidRPr="002047C5">
              <w:rPr>
                <w:rFonts w:eastAsia="Times New Roman"/>
                <w:color w:val="000000"/>
                <w:sz w:val="22"/>
                <w:lang w:eastAsia="en-GB"/>
              </w:rPr>
              <w:fldChar w:fldCharType="separate"/>
            </w:r>
            <w:r w:rsidRPr="002047C5">
              <w:rPr>
                <w:sz w:val="22"/>
              </w:rPr>
              <w:t>(</w:t>
            </w:r>
            <w:proofErr w:type="spellStart"/>
            <w:r w:rsidRPr="002047C5">
              <w:rPr>
                <w:sz w:val="22"/>
              </w:rPr>
              <w:t>Kropinski</w:t>
            </w:r>
            <w:proofErr w:type="spellEnd"/>
            <w:r w:rsidRPr="002047C5">
              <w:rPr>
                <w:sz w:val="22"/>
              </w:rPr>
              <w:t xml:space="preserve"> et al., 2012)</w:t>
            </w:r>
            <w:r w:rsidRPr="002047C5">
              <w:rPr>
                <w:rFonts w:eastAsia="Times New Roman"/>
                <w:color w:val="000000"/>
                <w:sz w:val="22"/>
                <w:lang w:eastAsia="en-GB"/>
              </w:rPr>
              <w:fldChar w:fldCharType="end"/>
            </w:r>
          </w:p>
        </w:tc>
      </w:tr>
      <w:tr w:rsidR="00D3276B" w:rsidRPr="002047C5" w:rsidTr="004079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eastAsia="en-GB"/>
              </w:rPr>
              <w:t>KC579452.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Enterobacteriophage_phiKP26_complete_genome</w:t>
            </w:r>
          </w:p>
        </w:tc>
        <w:tc>
          <w:tcPr>
            <w:tcW w:w="74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lang w:eastAsia="en-GB"/>
              </w:rPr>
            </w:pPr>
            <w:r w:rsidRPr="002047C5">
              <w:rPr>
                <w:rFonts w:eastAsia="Times New Roman"/>
                <w:i/>
                <w:iCs/>
                <w:color w:val="000000"/>
                <w:sz w:val="22"/>
                <w:lang w:eastAsia="en-GB"/>
              </w:rPr>
              <w:t>E. coli, Salmonella</w:t>
            </w:r>
          </w:p>
        </w:tc>
        <w:tc>
          <w:tcPr>
            <w:tcW w:w="638"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47,285</w:t>
            </w:r>
          </w:p>
        </w:tc>
        <w:tc>
          <w:tcPr>
            <w:tcW w:w="85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fldChar w:fldCharType="begin"/>
            </w:r>
            <w:r>
              <w:rPr>
                <w:rFonts w:eastAsia="Times New Roman"/>
                <w:color w:val="000000"/>
                <w:sz w:val="22"/>
                <w:lang w:eastAsia="en-GB"/>
              </w:rPr>
              <w:instrText xml:space="preserve"> ADDIN ZOTERO_ITEM CSL_CITATION {"citationID":"2e69BaGz","properties":{"formattedCitation":"(Amarillas et al., 2013b)","plainCitation":"(Amarillas et al., 2013b)","noteIndex":0},"citationItems":[{"id":2020,"uris":["http://zotero.org/users/2815812/items/J77K4NGS"],"uri":["http://zotero.org/users/2815812/items/J77K4NGS"],"itemData":{"id":2020,"type":"article-journal","abstract":"Bacteriophages are viruses that specifically infect and lyse prokaryotic cells and therefore might be used as biocontrol agents. However, it is necessary to acquire genomic information to predict and understand the phage’s characteristics for the efficient and safe use of bacteriophages as biocontrol agents against bacterial pathogens. In this study, the complete genome sequence of a novel enterobacteriophage, phiKP26, was determined by pyrosequencing. Genomic analysis of phiKP26 revealed a genome size of 47,285 bp with an overall G + C content of 44.3 %. Seventy-eight open reading frames (ORFs) in the phiKP26 genome were grouped into the modules of replication, DNA packaging, morphogenesis, cell lysis and absence of genes related to virulence and lysogeny.","container-title":"Archives of Virology","DOI":"10.1007/s00705-013-1725-4","ISSN":"1432-8798","issue":"11","journalAbbreviation":"Archives of Virology","page":"2395-2398","title":"Complete genome sequence of a polyvalent bacteriophage, phiKP26, active on Salmonella and Escherichia coli","volume":"158","author":[{"family":"Amarillas","given":"Luis"},{"family":"Cháidez-Quiroz","given":"Cristóbal"},{"family":"Sañudo-Barajas","given":"Adriana"},{"family":"León-Félix","given":"Josefina"}],"issued":{"date-parts":[["2013",11,1]]}}}],"schema":"https://github.com/citation-style-language/schema/raw/master/csl-citation.json"} </w:instrText>
            </w:r>
            <w:r w:rsidRPr="002047C5">
              <w:rPr>
                <w:rFonts w:eastAsia="Times New Roman"/>
                <w:color w:val="000000"/>
                <w:sz w:val="22"/>
                <w:lang w:eastAsia="en-GB"/>
              </w:rPr>
              <w:fldChar w:fldCharType="separate"/>
            </w:r>
            <w:r w:rsidRPr="002047C5">
              <w:rPr>
                <w:sz w:val="22"/>
              </w:rPr>
              <w:t>(</w:t>
            </w:r>
            <w:proofErr w:type="spellStart"/>
            <w:r w:rsidRPr="002047C5">
              <w:rPr>
                <w:sz w:val="22"/>
              </w:rPr>
              <w:t>Amarillas</w:t>
            </w:r>
            <w:proofErr w:type="spellEnd"/>
            <w:r w:rsidRPr="002047C5">
              <w:rPr>
                <w:sz w:val="22"/>
              </w:rPr>
              <w:t xml:space="preserve"> et al., 2013b)</w:t>
            </w:r>
            <w:r w:rsidRPr="002047C5">
              <w:rPr>
                <w:rFonts w:eastAsia="Times New Roman"/>
                <w:color w:val="000000"/>
                <w:sz w:val="22"/>
                <w:lang w:eastAsia="en-GB"/>
              </w:rPr>
              <w:fldChar w:fldCharType="end"/>
            </w:r>
          </w:p>
        </w:tc>
      </w:tr>
      <w:tr w:rsidR="00D3276B" w:rsidRPr="002047C5" w:rsidTr="0040797D">
        <w:trPr>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eastAsia="en-GB"/>
              </w:rPr>
              <w:t>NC_042046.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Escherichia_phage_C119_complete_genome</w:t>
            </w:r>
          </w:p>
        </w:tc>
        <w:tc>
          <w:tcPr>
            <w:tcW w:w="74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lang w:eastAsia="en-GB"/>
              </w:rPr>
            </w:pPr>
            <w:r w:rsidRPr="002047C5">
              <w:rPr>
                <w:rFonts w:eastAsia="Times New Roman"/>
                <w:i/>
                <w:iCs/>
                <w:color w:val="000000"/>
                <w:sz w:val="22"/>
                <w:lang w:eastAsia="en-GB"/>
              </w:rPr>
              <w:t>E. coli</w:t>
            </w:r>
          </w:p>
        </w:tc>
        <w:tc>
          <w:tcPr>
            <w:tcW w:w="638"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47,319</w:t>
            </w:r>
          </w:p>
        </w:tc>
        <w:tc>
          <w:tcPr>
            <w:tcW w:w="85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fldChar w:fldCharType="begin"/>
            </w:r>
            <w:r>
              <w:rPr>
                <w:rFonts w:eastAsia="Times New Roman"/>
                <w:color w:val="000000"/>
                <w:sz w:val="22"/>
                <w:lang w:eastAsia="en-GB"/>
              </w:rPr>
              <w:instrText xml:space="preserve"> ADDIN ZOTERO_ITEM CSL_CITATION {"citationID":"aO3VT8Iu","properties":{"formattedCitation":"(Amarillas et al., 2016)","plainCitation":"(Amarillas et al., 2016)","noteIndex":0},"citationItems":[{"id":2023,"uris":["http://zotero.org/users/2815812/items/E2VE6LAD"],"uri":["http://zotero.org/users/2815812/items/E2VE6LAD"],"itemData":{"id":2023,"type":"article-journal","abstract":"BACKGROUND: Shiga toxin-producing Escherichia coli (STEC) is one of the most common and widely distributed foodborne pathogens that has been frequently implicated in gastrointestinal and urinary tract infections. Moreover, high rates of multiple antibiotic-resistant E. coli strains have been reported worldwide. Due to the emergence of antibiotic-resistant strains, bacteriophages are considered an attractive alternative to biocontrol pathogenic bacteria. Characterization is a preliminary step towards designing a phage for biocontrol. METHODS: In this study, we describe the characterization of a bacteriophage designated phiC119, which can infect and lyse several multidrug-resistant STEC strains and some Salmonella strains. The phage genome was screened to detect the stx-genes using PCR, morphological analysis, host range was determined, and genome sequencing were carried out, as well as an analysis of the cohesive ends and identification of the type of genetic material through enzymatic digestion of the genome. RESULTS: Analysis of the bacteriophage particles by transmission electron microscopy showed that it had an icosahedral head and a long tail, characteristic of the family Siphoviridae. The phage exhibits broad host range against multidrug-resistant and highly virulent E. coli isolates. One-step growth experiments revealed that the phiC119 phage presented a large burst size (210 PFU/cell) and a latent period of 20 min. Based on genomic analysis, the phage contains a linear double-stranded DNA genome with a size of 47,319 bp. The phage encodes 75 putative proteins, but lysogeny and virulence genes were not found in the phiC119 genome. CONCLUSION: These results suggest that phage phiC119 may be a good biological control agent. However, further studies are required to ensure its control of STEC and to confirm the safety of phage use.","archive":"PubMed","archive_location":"27672499","container-title":"PeerJ","DOI":"10.7717/peerj.2423","ISSN":"2167-8359","journalAbbreviation":"PeerJ","language":"eng","note":"publisher: PeerJ Inc.","page":"e2423","title":"Characterization of novel bacteriophage phiC119 capable of lysing multidrug-resistant Shiga toxin-producing Escherichia coli O157:H7","volume":"4","author":[{"family":"Amarillas","given":"Luis"},{"family":"Chaidez","given":"Cristóbal"},{"family":"González-Robles","given":"Arturo"},{"family":"Lugo-Melchor","given":"Yadira"},{"family":"León-Félix","given":"Josefina"}],"issued":{"date-parts":[["2016",9,13]]}}}],"schema":"https://github.com/citation-style-language/schema/raw/master/csl-citation.json"} </w:instrText>
            </w:r>
            <w:r w:rsidRPr="002047C5">
              <w:rPr>
                <w:rFonts w:eastAsia="Times New Roman"/>
                <w:color w:val="000000"/>
                <w:sz w:val="22"/>
                <w:lang w:eastAsia="en-GB"/>
              </w:rPr>
              <w:fldChar w:fldCharType="separate"/>
            </w:r>
            <w:r w:rsidRPr="002047C5">
              <w:rPr>
                <w:sz w:val="22"/>
              </w:rPr>
              <w:t>(</w:t>
            </w:r>
            <w:proofErr w:type="spellStart"/>
            <w:r w:rsidRPr="002047C5">
              <w:rPr>
                <w:sz w:val="22"/>
              </w:rPr>
              <w:t>Amarillas</w:t>
            </w:r>
            <w:proofErr w:type="spellEnd"/>
            <w:r w:rsidRPr="002047C5">
              <w:rPr>
                <w:sz w:val="22"/>
              </w:rPr>
              <w:t xml:space="preserve"> et al., 2016)</w:t>
            </w:r>
            <w:r w:rsidRPr="002047C5">
              <w:rPr>
                <w:rFonts w:eastAsia="Times New Roman"/>
                <w:color w:val="000000"/>
                <w:sz w:val="22"/>
                <w:lang w:eastAsia="en-GB"/>
              </w:rPr>
              <w:fldChar w:fldCharType="end"/>
            </w:r>
          </w:p>
        </w:tc>
      </w:tr>
      <w:tr w:rsidR="00D3276B" w:rsidRPr="002047C5" w:rsidTr="004079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eastAsia="en-GB"/>
              </w:rPr>
              <w:t>NC_024210.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Escherichia_phage_e4/1c_complete_genome</w:t>
            </w:r>
          </w:p>
        </w:tc>
        <w:tc>
          <w:tcPr>
            <w:tcW w:w="74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lang w:eastAsia="en-GB"/>
              </w:rPr>
            </w:pPr>
            <w:r w:rsidRPr="002047C5">
              <w:rPr>
                <w:rFonts w:eastAsia="Times New Roman"/>
                <w:i/>
                <w:iCs/>
                <w:color w:val="000000"/>
                <w:sz w:val="22"/>
                <w:lang w:eastAsia="en-GB"/>
              </w:rPr>
              <w:t>E. coli</w:t>
            </w:r>
          </w:p>
        </w:tc>
        <w:tc>
          <w:tcPr>
            <w:tcW w:w="638"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47,112</w:t>
            </w:r>
          </w:p>
        </w:tc>
        <w:tc>
          <w:tcPr>
            <w:tcW w:w="85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fldChar w:fldCharType="begin"/>
            </w:r>
            <w:r>
              <w:rPr>
                <w:rFonts w:eastAsia="Times New Roman"/>
                <w:color w:val="000000"/>
                <w:sz w:val="22"/>
                <w:lang w:eastAsia="en-GB"/>
              </w:rPr>
              <w:instrText xml:space="preserve"> ADDIN ZOTERO_ITEM CSL_CITATION {"citationID":"W3ariRSE","properties":{"formattedCitation":"(O\\uc0\\u8217{}Flynn et al., 2004)","plainCitation":"(O’Flynn et al., 2004)","noteIndex":0},"citationItems":[{"id":2027,"uris":["http://zotero.org/users/2815812/items/Q588VLSL"],"uri":["http://zotero.org/users/2815812/items/Q588VLSL"],"itemData":{"id":2027,"type":"article-journal","abstract":"Escherichia coli O157:H7 is an endemic pathogen causing a variety of human diseases including mild diarrhea, hemorrhagic colitis, hemolytic-uremic syndrome, and thrombotic thrombocytopenic purpura. This study concerns the exploitation of bacteriophages as biocontrol agents to eliminate the pathogen E. coli O157:H7. Two distinct lytic phages (e11/2 and e4/1c) isolated against a human strain of E. coli O157:H7, a previously isolated lytic phage (pp01), and a cocktail of all three phages were evaluated for their ability to lyse the bacterium in vivo and in vitro. Phage e11/2, pp01, and the cocktail of all three virulent phages resulted in a 5-log-unit reduction of pathogen numbers in 1 h at 37 degrees C. However, bacteriophage-insensitive mutants (BIMs) emerged following the challenge. All tested BIMs had a growth rate which approximated that of the parental O157 strain, although many of these BIMs had a smaller, more coccoid cellular morphology. The frequency of BIM formation (10(-6) CFU) was similar for e11/2, pp01, and the phage cocktail, while BIMs insensitive to e4/1c occurred at the higher frequency (10(-4) CFU). In addition, BIMs commonly reverted to phage sensitivity within 50 generations. In an initial meat trial experiment, the phage cocktail completely eliminated E. coli O157:H7 from the beef meat surface in seven of nine cases. Given that the frequency of BIM formation is low (10(-6) CFU) for two of the phages, allied to the propensity of these mutants to revert to phage sensitivity, we expect that BIM formation should not hinder the use of these phages as biocontrol agents, particularly since low levels of the pathogen are typically encountered in the environment.","archive":"PubMed","archive_location":"15184139","container-title":"Applied and environmental microbiology","DOI":"10.1128/AEM.70.6.3417-3424.2004","ISSN":"0099-2240","issue":"6","journalAbbreviation":"Appl Environ Microbiol","language":"eng","note":"publisher: American Society for Microbiology","page":"3417-3424","title":"Evaluation of a cocktail of three bacteriophages for biocontrol of Escherichia coli O157:H7","volume":"70","author":[{"family":"O'Flynn","given":"G"},{"family":"Ross","given":"R P"},{"family":"Fitzgerald","given":"G F"},{"family":"Coffey","given":"A"}],"issued":{"date-parts":[["2004",6]]}}}],"schema":"https://github.com/citation-style-language/schema/raw/master/csl-citation.json"} </w:instrText>
            </w:r>
            <w:r w:rsidRPr="002047C5">
              <w:rPr>
                <w:rFonts w:eastAsia="Times New Roman"/>
                <w:color w:val="000000"/>
                <w:sz w:val="22"/>
                <w:lang w:eastAsia="en-GB"/>
              </w:rPr>
              <w:fldChar w:fldCharType="separate"/>
            </w:r>
            <w:r w:rsidRPr="002047C5">
              <w:rPr>
                <w:sz w:val="22"/>
                <w:szCs w:val="24"/>
              </w:rPr>
              <w:t>(</w:t>
            </w:r>
            <w:proofErr w:type="spellStart"/>
            <w:r w:rsidRPr="002047C5">
              <w:rPr>
                <w:sz w:val="22"/>
                <w:szCs w:val="24"/>
              </w:rPr>
              <w:t>O’Flynn</w:t>
            </w:r>
            <w:proofErr w:type="spellEnd"/>
            <w:r w:rsidRPr="002047C5">
              <w:rPr>
                <w:sz w:val="22"/>
                <w:szCs w:val="24"/>
              </w:rPr>
              <w:t xml:space="preserve"> et al., 2004)</w:t>
            </w:r>
            <w:r w:rsidRPr="002047C5">
              <w:rPr>
                <w:rFonts w:eastAsia="Times New Roman"/>
                <w:color w:val="000000"/>
                <w:sz w:val="22"/>
                <w:lang w:eastAsia="en-GB"/>
              </w:rPr>
              <w:fldChar w:fldCharType="end"/>
            </w:r>
          </w:p>
        </w:tc>
      </w:tr>
      <w:tr w:rsidR="00D3276B" w:rsidRPr="002047C5" w:rsidTr="0040797D">
        <w:trPr>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eastAsia="en-GB"/>
              </w:rPr>
              <w:t>MF630922.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Escherichia_phage_IMM-001_complete_genome</w:t>
            </w:r>
          </w:p>
        </w:tc>
        <w:tc>
          <w:tcPr>
            <w:tcW w:w="74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lang w:eastAsia="en-GB"/>
              </w:rPr>
            </w:pPr>
            <w:r w:rsidRPr="002047C5">
              <w:rPr>
                <w:rFonts w:eastAsia="Times New Roman"/>
                <w:i/>
                <w:iCs/>
                <w:color w:val="000000"/>
                <w:sz w:val="22"/>
                <w:lang w:eastAsia="en-GB"/>
              </w:rPr>
              <w:t>E. coli</w:t>
            </w:r>
          </w:p>
        </w:tc>
        <w:tc>
          <w:tcPr>
            <w:tcW w:w="638"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32,468</w:t>
            </w:r>
          </w:p>
        </w:tc>
        <w:tc>
          <w:tcPr>
            <w:tcW w:w="85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fldChar w:fldCharType="begin"/>
            </w:r>
            <w:r>
              <w:rPr>
                <w:rFonts w:eastAsia="Times New Roman"/>
                <w:color w:val="000000"/>
                <w:sz w:val="22"/>
                <w:lang w:eastAsia="en-GB"/>
              </w:rPr>
              <w:instrText xml:space="preserve"> ADDIN ZOTERO_ITEM CSL_CITATION {"citationID":"1oWQr3Dg","properties":{"formattedCitation":"(Chakraborty et al., 2018)","plainCitation":"(Chakraborty et al., 2018)","noteIndex":0},"citationItems":[{"id":2031,"uris":["http://zotero.org/users/2815812/items/MKRFE4BR"],"uri":["http://zotero.org/users/2815812/items/MKRFE4BR"],"itemData":{"id":2031,"type":"article-journal","abstract":"Diarrhea due to infection of enterotoxigenic Escherichia coli (ETEC) is of great concern in several low and middle-income countries. ETEC infection is considered to be the most common cause of diarrhea in Bangladesh and is mainly spread through contaminated water and food. ETEC pathogenesis is mediated by the expression of enterotoxins and colonization factors (CFs) that target the intestinal mucosa. ETEC can survive for extended time periods in water, where they are likely to be attacked by bacteriophages. Antibiotic resistance is common amongst enteric pathogens and therefore is the use of bacteriophages (phage) as a therapeutic tool an interesting approach. This study was designed to identify novel phages that specifically target ETEC virulence factors. In total, 48 phages and 195 ETEC isolates were collected from water sources and stool samples. Amongst the identified ETEC specific phages, an enterobacteria phage T7, designated as IMM-002, showed a significant specificity towards colonization factor CS3-expressing ETEC isolates. Antibody-blocking and phage-neutralization assays revealed that CS3 is used as a host receptor for the IMM-002 phage. The bacterial CRISPR-Cas (Clustered Regularly Interspaced Short Palindromic Repeats-CRISPR-associated) defence mechanism can invoke immunity against phages. Genomic analyses coupled with plaque assay experiments indicate that the ETEC CRISPR-Cas system is involved in the resistance against the CS3-specific phage (IMM-002) and the previously identified CS7-specific phage (IMM-001). As environmental water serves as a reservoir for ETEC, it is important to search for new antimicrobial agents such as phages in environmental water as well as the human gut. A better understanding of how the interplay between ETEC-specific phages and ETEC isolates affects the ETEC diversity, both in environmental ecosystems and within the host, is important for the development of new treatments for ETEC infections.","archive":"PubMed","archive_location":"30571788","container-title":"PloS one","DOI":"10.1371/journal.pone.0209357","ISSN":"1932-6203","issue":"12","journalAbbreviation":"PLoS One","language":"eng","note":"publisher: Public Library of Science","page":"e0209357","title":"Phenotypic and genomic analyses of bacteriophages targeting environmental and clinical CS3-expressing enterotoxigenic Escherichia coli (ETEC) strains","volume":"13","author":[{"family":"Chakraborty","given":"Sajib"},{"family":"Mentzer","given":"Astrid","non-dropping-particle":"von"},{"family":"Begum","given":"Yasmin Ara"},{"family":"Manzur","given":"Mehnaz"},{"family":"Hasan","given":"Mahmudul"},{"family":"Ghosh","given":"Amar N"},{"family":"Hossain","given":"M Anwar"},{"family":"Camilli","given":"Andrew"},{"family":"Qadri","given":"Firdausi"}],"issued":{"date-parts":[["2018",12,20]]}}}],"schema":"https://github.com/citation-style-language/schema/raw/master/csl-citation.json"} </w:instrText>
            </w:r>
            <w:r w:rsidRPr="002047C5">
              <w:rPr>
                <w:rFonts w:eastAsia="Times New Roman"/>
                <w:color w:val="000000"/>
                <w:sz w:val="22"/>
                <w:lang w:eastAsia="en-GB"/>
              </w:rPr>
              <w:fldChar w:fldCharType="separate"/>
            </w:r>
            <w:r w:rsidRPr="002047C5">
              <w:rPr>
                <w:sz w:val="22"/>
              </w:rPr>
              <w:t>(Chakraborty et al., 2018)</w:t>
            </w:r>
            <w:r w:rsidRPr="002047C5">
              <w:rPr>
                <w:rFonts w:eastAsia="Times New Roman"/>
                <w:color w:val="000000"/>
                <w:sz w:val="22"/>
                <w:lang w:eastAsia="en-GB"/>
              </w:rPr>
              <w:fldChar w:fldCharType="end"/>
            </w:r>
          </w:p>
        </w:tc>
      </w:tr>
      <w:tr w:rsidR="00D3276B" w:rsidRPr="002047C5" w:rsidTr="004079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eastAsia="en-GB"/>
              </w:rPr>
              <w:t>NC_007603.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proofErr w:type="spellStart"/>
            <w:r w:rsidRPr="002047C5">
              <w:rPr>
                <w:rFonts w:eastAsia="Times New Roman"/>
                <w:color w:val="000000"/>
                <w:sz w:val="22"/>
                <w:lang w:eastAsia="en-GB"/>
              </w:rPr>
              <w:t>Enterobacteria_phage_RTP_complete_genome</w:t>
            </w:r>
            <w:proofErr w:type="spellEnd"/>
          </w:p>
        </w:tc>
        <w:tc>
          <w:tcPr>
            <w:tcW w:w="74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lang w:eastAsia="en-GB"/>
              </w:rPr>
            </w:pPr>
            <w:r w:rsidRPr="002047C5">
              <w:rPr>
                <w:rFonts w:eastAsia="Times New Roman"/>
                <w:i/>
                <w:iCs/>
                <w:color w:val="000000"/>
                <w:sz w:val="22"/>
                <w:lang w:eastAsia="en-GB"/>
              </w:rPr>
              <w:t>E. coli</w:t>
            </w:r>
          </w:p>
        </w:tc>
        <w:tc>
          <w:tcPr>
            <w:tcW w:w="638"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46,219</w:t>
            </w:r>
          </w:p>
        </w:tc>
        <w:tc>
          <w:tcPr>
            <w:tcW w:w="85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fldChar w:fldCharType="begin"/>
            </w:r>
            <w:r>
              <w:rPr>
                <w:rFonts w:eastAsia="Times New Roman"/>
                <w:color w:val="000000"/>
                <w:sz w:val="22"/>
                <w:lang w:eastAsia="en-GB"/>
              </w:rPr>
              <w:instrText xml:space="preserve"> ADDIN ZOTERO_ITEM CSL_CITATION {"citationID":"qvWy71ck","properties":{"formattedCitation":"(Wietzorrek et al., 2006)","plainCitation":"(Wietzorrek et al., 2006)","noteIndex":0},"citationItems":[{"id":541,"uris":["http://zotero.org/users/2815812/items/ARCJGWRP"],"uri":["http://zotero.org/users/2815812/items/ARCJGWRP"],"itemData":{"id":541,"type":"article-journal","abstract":"Anew Escherichia coli phage, named Rtp, was isolated and shown to be closely related to phage T1. Electron microscopy revealed that phage Rtp has a morphologically unique tail tip consisting of four leaf-like structures arranged in a rosette, whereas phage T1 has thinner, flexible leaves that thicken toward the ends. In contrast to T1, Rtp did not require FhuA and TonB for infection. The 46.2-kb genome of phage Rtp encodes 75 open reading frames, 47 of which are homologous to phage T1 genes. Like phage T1, phage Rtp encodes a large number of small genes at the genome termini that exhibit no sequence similarity to known genes. Six predicted genes larger than 300 nucleotides in the highly homologous region of Rtp are not found in T1. Two predicted HNH endonucleases are encoded at positions different from those in phage T1. The sequence similarity of rtp37, -38, -39, -41, -42, and -43 to equally arranged genes of lambdoid phages suggests a common tail assembly initiation complex. Protein Rtp43 is homologous to the λ J protein, which determines λ host specificity. Since the two proteins differ most in the C-proximal area, where the binding site to the LamB receptor resides in the J protein, we propose that Rtp43 contributes to Rtp host specificity. Lipoproteins similar to the predicted lipoprotein Rtp45 are found in a number of phages (encoded by cor genes) in which they prevent superinfection by inactivating the receptors. We propose that, similar to the proposed function of the phage T5 lipoprotein, Rtp45 prevents inactivation of Rtp by adsorption to its receptor during cells lysis. Rtp52 is a putative transcriptional regulator, for which 10 conserved inverted repeats were identified upstream of genes in the Rtp genome. In contrast, the much larger E. coli genome has only one such repeat sequence.","container-title":"Journal of Bacteriology","DOI":"10.1128/JB.188.4.1419-1436.2006","ISSN":"0021-9193","issue":"4","journalAbbreviation":"J Bacteriol","note":"PMID: 16452425\nPMCID: PMC1367250","page":"1419-1436","source":"PubMed Central","title":"The Genome of the Novel Phage Rtp, with a Rosette-Like Tail Tip, Is Homologous to the Genome of Phage T1","volume":"188","author":[{"family":"Wietzorrek","given":"Andreas"},{"family":"Schwarz","given":"Heinz"},{"family":"Herrmann","given":"Christina"},{"family":"Braun","given":"Volkmar"}],"issued":{"date-parts":[["2006",2]]}}}],"schema":"https://github.com/citation-style-language/schema/raw/master/csl-citation.json"} </w:instrText>
            </w:r>
            <w:r w:rsidRPr="002047C5">
              <w:rPr>
                <w:rFonts w:eastAsia="Times New Roman"/>
                <w:color w:val="000000"/>
                <w:sz w:val="22"/>
                <w:lang w:eastAsia="en-GB"/>
              </w:rPr>
              <w:fldChar w:fldCharType="separate"/>
            </w:r>
            <w:r w:rsidRPr="002047C5">
              <w:rPr>
                <w:sz w:val="22"/>
              </w:rPr>
              <w:t>(</w:t>
            </w:r>
            <w:proofErr w:type="spellStart"/>
            <w:r w:rsidRPr="002047C5">
              <w:rPr>
                <w:sz w:val="22"/>
              </w:rPr>
              <w:t>Wietzorrek</w:t>
            </w:r>
            <w:proofErr w:type="spellEnd"/>
            <w:r w:rsidRPr="002047C5">
              <w:rPr>
                <w:sz w:val="22"/>
              </w:rPr>
              <w:t xml:space="preserve"> et al., 2006)</w:t>
            </w:r>
            <w:r w:rsidRPr="002047C5">
              <w:rPr>
                <w:rFonts w:eastAsia="Times New Roman"/>
                <w:color w:val="000000"/>
                <w:sz w:val="22"/>
                <w:lang w:eastAsia="en-GB"/>
              </w:rPr>
              <w:fldChar w:fldCharType="end"/>
            </w:r>
          </w:p>
        </w:tc>
      </w:tr>
      <w:tr w:rsidR="00D3276B" w:rsidRPr="002047C5" w:rsidTr="0040797D">
        <w:trPr>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eastAsia="en-GB"/>
              </w:rPr>
              <w:t>KX130960.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Escherichia_phage_vB_EcoS-IME253_complete_genome</w:t>
            </w:r>
          </w:p>
        </w:tc>
        <w:tc>
          <w:tcPr>
            <w:tcW w:w="74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lang w:eastAsia="en-GB"/>
              </w:rPr>
            </w:pPr>
            <w:r w:rsidRPr="002047C5">
              <w:rPr>
                <w:rFonts w:eastAsia="Times New Roman"/>
                <w:i/>
                <w:iCs/>
                <w:color w:val="000000"/>
                <w:sz w:val="22"/>
                <w:lang w:eastAsia="en-GB"/>
              </w:rPr>
              <w:t>E. coli</w:t>
            </w:r>
          </w:p>
        </w:tc>
        <w:tc>
          <w:tcPr>
            <w:tcW w:w="638"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46,717</w:t>
            </w:r>
          </w:p>
        </w:tc>
        <w:tc>
          <w:tcPr>
            <w:tcW w:w="85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fldChar w:fldCharType="begin"/>
            </w:r>
            <w:r>
              <w:rPr>
                <w:rFonts w:eastAsia="Times New Roman"/>
                <w:color w:val="000000"/>
                <w:sz w:val="22"/>
                <w:lang w:eastAsia="en-GB"/>
              </w:rPr>
              <w:instrText xml:space="preserve"> ADDIN ZOTERO_ITEM CSL_CITATION {"citationID":"Ttds40lE","properties":{"formattedCitation":"(Li et al., 2019)","plainCitation":"(Li et al., 2019)","noteIndex":0},"citationItems":[{"id":2035,"uris":["http://zotero.org/users/2815812/items/CIXI3XTE"],"uri":["http://zotero.org/users/2815812/items/CIXI3XTE"],"itemData":{"id":2035,"type":"article-journal","abstract":"Bacteria-based biotechnology processes are constantly under threat from bacteriophage infection, with phage contamination being a non-neglectable problem for microbial fermentation. The essence of this problem is the complex co-evolutionary relationship between phages and bacteria. The development of phage control strategies requires further knowledge about phage-host interactions, while the widespread use of Escherichia coli strain BL21 (DE3) in biotechnological processes makes the study of phage receptors in this strain particularly important. Here, eight phages infecting E. coli BL21 (DE3) via different receptors were isolated and subsequently identified as members of the genera T4virus, Js98virus, Felix01virus, T1virus, and Rtpvirus. Phage receptors were identified by whole-genome sequencing of phage-resistant E. coli strains and sequence comparison with wild-type BL21 (DE3). Results showed that the receptors for the isolated phages, designated vB_EcoS_IME18, vB_EcoS_IME253, vB_EcoM_IME281, vB_EcoM_IME338, vB_EcoM_IME339, vB_EcoM_IME340, vB_EcoM_IME341, and vB_EcoS_IME347 were FhuA, FepA, OmpF, lipopolysaccharide, Tsx, OmpA, FadL, and YncD, respectively. A polyvalent phage-resistant BL21 (DE3)-derived strain, designated PR8, was then identified by screening with a phage cocktail consisting of the eight phages. Strain PR8 is resistant to 23 of 32 tested phages including Myoviridae and Siphoviridae phages. Strains BL21 (DE3) and PR8 showed similar expression levels of enhanced green fluorescent protein. Thus, PR8 may be used as a phage resistant strain for fermentation processes. The findings of this study contribute significantly to our knowledge of phage-host interactions and may help prevent phage contamination in fermentation.","archive":"PubMed","archive_location":"31105661","container-title":"Frontiers in microbiology","DOI":"10.3389/fmicb.2019.00850","ISSN":"1664-302X","journalAbbreviation":"Front Microbiol","language":"eng","note":"publisher: Frontiers Media S.A.","page":"850-850","title":"Screening of Polyvalent Phage-Resistant Escherichia coli Strains Based on Phage Receptor Analysis","volume":"10","author":[{"family":"Li","given":"Ping"},{"family":"Lin","given":"Hong"},{"family":"Mi","given":"Zhiqiang"},{"family":"Xing","given":"Shaozhen"},{"family":"Tong","given":"Yigang"},{"family":"Wang","given":"Jingxue"}],"issued":{"date-parts":[["2019",4,18]]}}}],"schema":"https://github.com/citation-style-language/schema/raw/master/csl-citation.json"} </w:instrText>
            </w:r>
            <w:r w:rsidRPr="002047C5">
              <w:rPr>
                <w:rFonts w:eastAsia="Times New Roman"/>
                <w:color w:val="000000"/>
                <w:sz w:val="22"/>
                <w:lang w:eastAsia="en-GB"/>
              </w:rPr>
              <w:fldChar w:fldCharType="separate"/>
            </w:r>
            <w:r w:rsidRPr="002047C5">
              <w:rPr>
                <w:sz w:val="22"/>
              </w:rPr>
              <w:t>(Li et al., 2019)</w:t>
            </w:r>
            <w:r w:rsidRPr="002047C5">
              <w:rPr>
                <w:rFonts w:eastAsia="Times New Roman"/>
                <w:color w:val="000000"/>
                <w:sz w:val="22"/>
                <w:lang w:eastAsia="en-GB"/>
              </w:rPr>
              <w:fldChar w:fldCharType="end"/>
            </w:r>
          </w:p>
        </w:tc>
      </w:tr>
      <w:tr w:rsidR="00D3276B" w:rsidRPr="002047C5" w:rsidTr="004079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eastAsia="en-GB"/>
              </w:rPr>
              <w:t>MG050172.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proofErr w:type="spellStart"/>
            <w:r w:rsidRPr="002047C5">
              <w:rPr>
                <w:rFonts w:eastAsia="Times New Roman"/>
                <w:color w:val="000000"/>
                <w:sz w:val="22"/>
                <w:lang w:eastAsia="en-GB"/>
              </w:rPr>
              <w:t>Escherichia_phage_DTL_complete_genome</w:t>
            </w:r>
            <w:proofErr w:type="spellEnd"/>
          </w:p>
        </w:tc>
        <w:tc>
          <w:tcPr>
            <w:tcW w:w="74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lang w:eastAsia="en-GB"/>
              </w:rPr>
            </w:pPr>
            <w:r w:rsidRPr="002047C5">
              <w:rPr>
                <w:rFonts w:eastAsia="Times New Roman"/>
                <w:i/>
                <w:iCs/>
                <w:color w:val="000000"/>
                <w:sz w:val="22"/>
                <w:lang w:eastAsia="en-GB"/>
              </w:rPr>
              <w:t>E. coli</w:t>
            </w:r>
          </w:p>
        </w:tc>
        <w:tc>
          <w:tcPr>
            <w:tcW w:w="638"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45,814</w:t>
            </w:r>
          </w:p>
        </w:tc>
        <w:tc>
          <w:tcPr>
            <w:tcW w:w="85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fldChar w:fldCharType="begin"/>
            </w:r>
            <w:r>
              <w:rPr>
                <w:rFonts w:eastAsia="Times New Roman"/>
                <w:color w:val="000000"/>
                <w:sz w:val="22"/>
                <w:lang w:eastAsia="en-GB"/>
              </w:rPr>
              <w:instrText xml:space="preserve"> ADDIN ZOTERO_ITEM CSL_CITATION {"citationID":"oiTQKpVI","properties":{"formattedCitation":"(Halter and Zahn, 2018)","plainCitation":"(Halter and Zahn, 2018)","noteIndex":0},"citationItems":[{"id":513,"uris":["http://zotero.org/users/2815812/items/LHSL8RVP"],"uri":["http://zotero.org/users/2815812/items/LHSL8RVP"],"itemData":{"id":513,"type":"article-journal","abstract":"Bacterial–bacteriophage interactions are a well-studied and ecologically-important aspect of microbiology. Many commercial fermentation processes are susceptible to bacteriophage infections due to the use of high-density, clonal cell populations. Lytic infections of bacterial cells in these fermentations are especially problematic due to their negative impacts on product quality, asset utilization, and fouling of downstream equipment. Here, we report the isolation and characterization of a novel lytic bacteriophage, referred to as bacteriophage DTL that is capable of rapid lytic infections of an Escherichia coli K12 strain used for commercial production of 1,3-propanediol (PDO). The bacteriophage genome was sequenced and annotated, which identified 67 potential open-reading frames (ORF). The tail fiber ORF, the largest in the genome, was most closely related to bacteriophage RTP, a T1-like bacteriophage reported from a commercial E. coli fermentation process in Germany. To eliminate virulence, both a fully functional Streptococcus thermophilus CRISPR3 plasmid and a customized S. thermophilus CRISPR3 plasmid with disabled spacer acquisition elements and seven spacers targeting the bacteriophage DTL genome were constructed. Both plasmids were separately integrated into a PDO production strain, which was subsequently infected with bacteriophage DTL. The native S. thermophilus CRISPR3 operon was shown to decrease phage susceptibility by approximately 96%, while the customized CRISPR3 operon provided complete resistance to bacteriophage DTL. The results indicate that the heterologous bacteriophage-resistance system described herein is useful in eliminating lytic infections of bacteriophage DTL, which was prevalent in environment surrounding the manufacturing facility.","container-title":"Journal of Industrial Microbiology &amp; Biotechnology","DOI":"10.1007/s10295-018-2015-7","ISSN":"1367-5435","issue":"3","journalAbbreviation":"J Ind Microbiol Biotechnol","note":"PMID: 29411201\nPMCID: PMC5816109","page":"153-163","source":"PubMed Central","title":"Characterization of a novel lytic bacteriophage from an industrial Escherichia coli fermentation process and elimination of virulence using a heterologous CRISPR–Cas9 system","volume":"45","author":[{"family":"Halter","given":"Mathew C."},{"family":"Zahn","given":"James A."}],"issued":{"date-parts":[["2018"]]}}}],"schema":"https://github.com/citation-style-language/schema/raw/master/csl-citation.json"} </w:instrText>
            </w:r>
            <w:r w:rsidRPr="002047C5">
              <w:rPr>
                <w:rFonts w:eastAsia="Times New Roman"/>
                <w:color w:val="000000"/>
                <w:sz w:val="22"/>
                <w:lang w:eastAsia="en-GB"/>
              </w:rPr>
              <w:fldChar w:fldCharType="separate"/>
            </w:r>
            <w:r w:rsidRPr="002047C5">
              <w:rPr>
                <w:sz w:val="22"/>
              </w:rPr>
              <w:t>(Halter and Zahn, 2018)</w:t>
            </w:r>
            <w:r w:rsidRPr="002047C5">
              <w:rPr>
                <w:rFonts w:eastAsia="Times New Roman"/>
                <w:color w:val="000000"/>
                <w:sz w:val="22"/>
                <w:lang w:eastAsia="en-GB"/>
              </w:rPr>
              <w:fldChar w:fldCharType="end"/>
            </w:r>
          </w:p>
        </w:tc>
      </w:tr>
      <w:tr w:rsidR="00D3276B" w:rsidRPr="002047C5" w:rsidTr="0040797D">
        <w:trPr>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eastAsia="en-GB"/>
              </w:rPr>
              <w:t>NC_019404.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Enterobacteria_phage_vB_EcoS_ACG-M12_complete_genome</w:t>
            </w:r>
          </w:p>
        </w:tc>
        <w:tc>
          <w:tcPr>
            <w:tcW w:w="74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lang w:eastAsia="en-GB"/>
              </w:rPr>
            </w:pPr>
            <w:r w:rsidRPr="002047C5">
              <w:rPr>
                <w:rFonts w:eastAsia="Times New Roman"/>
                <w:i/>
                <w:iCs/>
                <w:color w:val="000000"/>
                <w:sz w:val="22"/>
                <w:lang w:eastAsia="en-GB"/>
              </w:rPr>
              <w:t>E. coli</w:t>
            </w:r>
          </w:p>
        </w:tc>
        <w:tc>
          <w:tcPr>
            <w:tcW w:w="638"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46,054</w:t>
            </w:r>
          </w:p>
        </w:tc>
        <w:tc>
          <w:tcPr>
            <w:tcW w:w="85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fldChar w:fldCharType="begin"/>
            </w:r>
            <w:r>
              <w:rPr>
                <w:rFonts w:eastAsia="Times New Roman"/>
                <w:color w:val="000000"/>
                <w:sz w:val="22"/>
                <w:lang w:eastAsia="en-GB"/>
              </w:rPr>
              <w:instrText xml:space="preserve"> ADDIN ZOTERO_ITEM CSL_CITATION {"citationID":"9UJqf5BH","properties":{"formattedCitation":"(Chibeu et al., 2012)","plainCitation":"(Chibeu et al., 2012)","noteIndex":0},"citationItems":[{"id":2039,"uris":["http://zotero.org/users/2815812/items/4NM6HEKC"],"uri":["http://zotero.org/users/2815812/items/4NM6HEKC"],"itemData":{"id":2039,"type":"article-journal","abstract":"Escherichia coli-associated urinary tract infections (UTIs) are among the most common bacterial infections in humans. UTIs are usually managed with antibiotic therapy, but over the years, antibiotic-resistant strains of uropathogenic E. coli (UPEC) have emerged. The formation of biofilms further complicates the treatment of these infections by making them resistant to killing by the host immune system as well as by antibiotics. This has encouraged research into therapy using bacteriophages (phages) as a supplement or substitute for antibiotics. In this study we characterized 253 UPEC in terms of their biofilm-forming capabilities, serotype, and antimicrobial resistance. Three phages were then isolated (vB_EcoP_ACG-C91, vB_EcoM_ACG-C40 and vB_EcoS_ACG-M12) which were able to lyse 80.5% of a subset (42) of the UPEC strains able to form biofilms. Correlation was established between phage sensitivity and specific serotypes of the UPEC strains. The phages' genome sequences were determined and resulted in classification of vB_EcoP_ACG-C91 as a SP6likevirus, vB_EcoM_ACG-C40 as a T4likevirus and vB_EcoS_ACG-M12 as T1likevirus. We assessed the ability of the three phages to eradicate the established biofilm of one of the UPEC strains used in the study. All phages significantly reduced the biofilm within 2-12 h of incubation.","archive":"PubMed","archive_location":"22590682","container-title":"Viruses","DOI":"10.3390/v4040471","ISSN":"1999-4915","issue":"4","journalAbbreviation":"Viruses","language":"eng","note":"edition: 2012/04/10\npublisher: MDPI","page":"471-487","title":"Bacteriophages with the ability to degrade uropathogenic Escherichia coli biofilms","volume":"4","author":[{"family":"Chibeu","given":"Andrew"},{"family":"Lingohr","given":"Erika J"},{"family":"Masson","given":"Luke"},{"family":"Manges","given":"Amee"},{"family":"Harel","given":"Josée"},{"family":"Ackermann","given":"Hans-W"},{"family":"Kropinski","given":"Andrew M"},{"family":"Boerlin","given":"Patrick"}],"issued":{"date-parts":[["2012",4]]}}}],"schema":"https://github.com/citation-style-language/schema/raw/master/csl-citation.json"} </w:instrText>
            </w:r>
            <w:r w:rsidRPr="002047C5">
              <w:rPr>
                <w:rFonts w:eastAsia="Times New Roman"/>
                <w:color w:val="000000"/>
                <w:sz w:val="22"/>
                <w:lang w:eastAsia="en-GB"/>
              </w:rPr>
              <w:fldChar w:fldCharType="separate"/>
            </w:r>
            <w:r w:rsidRPr="002047C5">
              <w:rPr>
                <w:sz w:val="22"/>
              </w:rPr>
              <w:t>(</w:t>
            </w:r>
            <w:proofErr w:type="spellStart"/>
            <w:r w:rsidRPr="002047C5">
              <w:rPr>
                <w:sz w:val="22"/>
              </w:rPr>
              <w:t>Chibeu</w:t>
            </w:r>
            <w:proofErr w:type="spellEnd"/>
            <w:r w:rsidRPr="002047C5">
              <w:rPr>
                <w:sz w:val="22"/>
              </w:rPr>
              <w:t xml:space="preserve"> et al., 2012)</w:t>
            </w:r>
            <w:r w:rsidRPr="002047C5">
              <w:rPr>
                <w:rFonts w:eastAsia="Times New Roman"/>
                <w:color w:val="000000"/>
                <w:sz w:val="22"/>
                <w:lang w:eastAsia="en-GB"/>
              </w:rPr>
              <w:fldChar w:fldCharType="end"/>
            </w:r>
          </w:p>
        </w:tc>
      </w:tr>
      <w:tr w:rsidR="00D3276B" w:rsidRPr="002047C5" w:rsidTr="004079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eastAsia="en-GB"/>
              </w:rPr>
              <w:t>KY398841.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Escherichia_phage_vB_Ecos_CEB_EC3a_complete_genome</w:t>
            </w:r>
          </w:p>
        </w:tc>
        <w:tc>
          <w:tcPr>
            <w:tcW w:w="74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lang w:eastAsia="en-GB"/>
              </w:rPr>
            </w:pPr>
            <w:r w:rsidRPr="002047C5">
              <w:rPr>
                <w:rFonts w:eastAsia="Times New Roman"/>
                <w:i/>
                <w:iCs/>
                <w:color w:val="000000"/>
                <w:sz w:val="22"/>
                <w:lang w:eastAsia="en-GB"/>
              </w:rPr>
              <w:t>E. coli</w:t>
            </w:r>
          </w:p>
        </w:tc>
        <w:tc>
          <w:tcPr>
            <w:tcW w:w="638"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44,234</w:t>
            </w:r>
          </w:p>
        </w:tc>
        <w:tc>
          <w:tcPr>
            <w:tcW w:w="85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fldChar w:fldCharType="begin"/>
            </w:r>
            <w:r>
              <w:rPr>
                <w:rFonts w:eastAsia="Times New Roman"/>
                <w:color w:val="000000"/>
                <w:sz w:val="22"/>
                <w:lang w:eastAsia="en-GB"/>
              </w:rPr>
              <w:instrText xml:space="preserve"> ADDIN ZOTERO_ITEM CSL_CITATION {"citationID":"2RPglERY","properties":{"formattedCitation":"(Oliveira et al., 2018)","plainCitation":"(Oliveira et al., 2018)","noteIndex":0},"citationItems":[{"id":2043,"uris":["http://zotero.org/users/2815812/items/SCZD48NB"],"uri":["http://zotero.org/users/2815812/items/SCZD48NB"],"itemData":{"id":2043,"type":"article-journal","abstract":"Chronic skin wounds represent a major burn both economically and socially. Pseudomonas aeruginosa and Escherichia coli are among the most common colonizers of infected wounds and are prolific biofilm formers. Biofilms are a major problem in infections due to their increasingly difficult control and eradication, and tolerance to multiple prescribed drugs. As so, alternative methods are necessary. Bacteriophages (phages) and honey are both seen as a promising approach for biofilm related infections. Phages have specificity toward a bacterial genus, species or even strain, self-replicating nature, and avoid dysbiosis. Honey has gained acknowledgment due to its antibacterial, antioxidant and anti-inflammatory and wound healing properties. In this work, the effect of E. coli and P. aeruginosa phages vB_EcoS_CEB_EC3a and vB_PaeP_PAO1-D and chestnut honey, alone and combined, were tested using in vitro (polystyrene) and ex vivo (porcine skin) models and against mono and dual-species biofilms of these bacteria. In general, colonization was higher in the porcine skins and the presence of a second microorganism in a consortium of species did not affect the effectiveness of the treatments. The antibacterial effect of combined therapy against dual-species biofilms led to bacterial reductions that were greater for biofilms formed on polystyrene than on skin. Monospecies biofilms of E. coli were better destroyed with phages and honey than P. aeruginosa monospecies biofilms. Overall, the combined phage-honey formulations resulted in higher efficacies possibly due to honey's capacity to damage the bacterial cell membrane and also to its ability to penetrate the biofilm matrix, promoting and enhancing the subsequent phage infection.","archive":"PubMed","archive_location":"30108574","container-title":"Frontiers in microbiology","DOI":"10.3389/fmicb.2018.01725","ISSN":"1664-302X","journalAbbreviation":"Front Microbiol","language":"eng","note":"publisher: Frontiers Media S.A.","page":"1725-1725","title":"Chestnut Honey and Bacteriophage Application to Control Pseudomonas aeruginosa and Escherichia coli Biofilms: Evaluation in an ex vivo Wound Model","volume":"9","author":[{"family":"Oliveira","given":"Ana"},{"family":"Sousa","given":"Jéssica C"},{"family":"Silva","given":"Ana C"},{"family":"Melo","given":"Luís D R"},{"family":"Sillankorva","given":"Sanna"}],"issued":{"date-parts":[["2018",7,31]]}}}],"schema":"https://github.com/citation-style-language/schema/raw/master/csl-citation.json"} </w:instrText>
            </w:r>
            <w:r w:rsidRPr="002047C5">
              <w:rPr>
                <w:rFonts w:eastAsia="Times New Roman"/>
                <w:color w:val="000000"/>
                <w:sz w:val="22"/>
                <w:lang w:eastAsia="en-GB"/>
              </w:rPr>
              <w:fldChar w:fldCharType="separate"/>
            </w:r>
            <w:r w:rsidRPr="002047C5">
              <w:rPr>
                <w:sz w:val="22"/>
              </w:rPr>
              <w:t>(Oliveira et al., 2018)</w:t>
            </w:r>
            <w:r w:rsidRPr="002047C5">
              <w:rPr>
                <w:rFonts w:eastAsia="Times New Roman"/>
                <w:color w:val="000000"/>
                <w:sz w:val="22"/>
                <w:lang w:eastAsia="en-GB"/>
              </w:rPr>
              <w:fldChar w:fldCharType="end"/>
            </w:r>
          </w:p>
        </w:tc>
      </w:tr>
      <w:tr w:rsidR="00D3276B" w:rsidRPr="002047C5" w:rsidTr="0040797D">
        <w:trPr>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eastAsia="en-GB"/>
              </w:rPr>
              <w:t>NC_005833.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Enterobacteria_phage_T1_complete_genome</w:t>
            </w:r>
          </w:p>
        </w:tc>
        <w:tc>
          <w:tcPr>
            <w:tcW w:w="74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lang w:eastAsia="en-GB"/>
              </w:rPr>
            </w:pPr>
            <w:r w:rsidRPr="002047C5">
              <w:rPr>
                <w:rFonts w:eastAsia="Times New Roman"/>
                <w:i/>
                <w:iCs/>
                <w:color w:val="000000"/>
                <w:sz w:val="22"/>
                <w:lang w:eastAsia="en-GB"/>
              </w:rPr>
              <w:t xml:space="preserve">E. coli, </w:t>
            </w:r>
            <w:proofErr w:type="spellStart"/>
            <w:r w:rsidRPr="002047C5">
              <w:rPr>
                <w:rFonts w:eastAsia="Times New Roman"/>
                <w:i/>
                <w:iCs/>
                <w:color w:val="000000"/>
                <w:sz w:val="22"/>
                <w:lang w:eastAsia="en-GB"/>
              </w:rPr>
              <w:t>Shigella</w:t>
            </w:r>
            <w:proofErr w:type="spellEnd"/>
          </w:p>
        </w:tc>
        <w:tc>
          <w:tcPr>
            <w:tcW w:w="638"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48,836</w:t>
            </w:r>
          </w:p>
        </w:tc>
        <w:tc>
          <w:tcPr>
            <w:tcW w:w="85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fldChar w:fldCharType="begin"/>
            </w:r>
            <w:r>
              <w:rPr>
                <w:rFonts w:eastAsia="Times New Roman"/>
                <w:color w:val="000000"/>
                <w:sz w:val="22"/>
                <w:lang w:eastAsia="en-GB"/>
              </w:rPr>
              <w:instrText xml:space="preserve"> ADDIN ZOTERO_ITEM CSL_CITATION {"citationID":"NYNCqLkV","properties":{"formattedCitation":"(Roberts et al., 2004)","plainCitation":"(Roberts et al., 2004)","noteIndex":0},"citationItems":[{"id":554,"uris":["http://zotero.org/users/2815812/items/WMFG59DA"],"uri":["http://zotero.org/users/2815812/items/WMFG59DA"],"itemData":{"id":554,"type":"article-journal","abstract":"The genome of enterobacterial phage T1 has been sequenced, revealing that its 50.7-kb terminally redundant, circularly permuted sequence contains 48,836 bp of nonredundant nucleotides. Seventy-seven open reading frames (ORFs) were identified, with a high percentage of small genes located at the termini of the genomes displaying no homology to existing phage or prophage proteins. Of the genes showing homologs (47%), we identified those involved in host DNA degradation (three endonucleases) and T1 replication (DNA helicase, primase, and single-stranded DNA-binding proteins) and recombination (RecE and Erf homologs). While the tail genes showed homology to those from temperate coliphage N15, the capsid biosynthetic genes were unique. Phage proteins were resolved by 2D gel electrophoresis, and mass spectrometry was used to identify several of the spots including the major head, portal, and tail proteins, thus verifying the annotation.","container-title":"Virology","DOI":"10.1016/j.virol.2003.09.020","ISSN":"0042-6822","issue":"1","journalAbbreviation":"Virology","language":"en","page":"245-266","source":"ScienceDirect","title":"The genome and proteome of coliphage T1","volume":"318","author":[{"family":"Roberts","given":"Mary D."},{"family":"Martin","given":"Nancy L."},{"family":"Kropinski","given":"Andrew M."}],"issued":{"date-parts":[["2004",1,5]]}}}],"schema":"https://github.com/citation-style-language/schema/raw/master/csl-citation.json"} </w:instrText>
            </w:r>
            <w:r w:rsidRPr="002047C5">
              <w:rPr>
                <w:rFonts w:eastAsia="Times New Roman"/>
                <w:color w:val="000000"/>
                <w:sz w:val="22"/>
                <w:lang w:eastAsia="en-GB"/>
              </w:rPr>
              <w:fldChar w:fldCharType="separate"/>
            </w:r>
            <w:r w:rsidRPr="002047C5">
              <w:rPr>
                <w:sz w:val="22"/>
              </w:rPr>
              <w:t>(Roberts et al., 2004)</w:t>
            </w:r>
            <w:r w:rsidRPr="002047C5">
              <w:rPr>
                <w:rFonts w:eastAsia="Times New Roman"/>
                <w:color w:val="000000"/>
                <w:sz w:val="22"/>
                <w:lang w:eastAsia="en-GB"/>
              </w:rPr>
              <w:fldChar w:fldCharType="end"/>
            </w:r>
          </w:p>
        </w:tc>
      </w:tr>
      <w:tr w:rsidR="00D3276B" w:rsidRPr="002047C5" w:rsidTr="004079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eastAsia="en-GB"/>
              </w:rPr>
              <w:t>NC_009540.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proofErr w:type="spellStart"/>
            <w:r w:rsidRPr="002047C5">
              <w:rPr>
                <w:rFonts w:eastAsia="Times New Roman"/>
                <w:color w:val="000000"/>
                <w:sz w:val="22"/>
                <w:lang w:eastAsia="en-GB"/>
              </w:rPr>
              <w:t>Enterobacteria_phage_TLS_complete_genome</w:t>
            </w:r>
            <w:proofErr w:type="spellEnd"/>
          </w:p>
        </w:tc>
        <w:tc>
          <w:tcPr>
            <w:tcW w:w="74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lang w:eastAsia="en-GB"/>
              </w:rPr>
            </w:pPr>
            <w:r w:rsidRPr="002047C5">
              <w:rPr>
                <w:rFonts w:eastAsia="Times New Roman"/>
                <w:i/>
                <w:iCs/>
                <w:color w:val="000000"/>
                <w:sz w:val="22"/>
                <w:lang w:eastAsia="en-GB"/>
              </w:rPr>
              <w:t xml:space="preserve">E. coli, </w:t>
            </w:r>
            <w:proofErr w:type="spellStart"/>
            <w:r w:rsidRPr="002047C5">
              <w:rPr>
                <w:rFonts w:eastAsia="Times New Roman"/>
                <w:i/>
                <w:iCs/>
                <w:color w:val="000000"/>
                <w:sz w:val="22"/>
                <w:lang w:eastAsia="en-GB"/>
              </w:rPr>
              <w:t>Shigella</w:t>
            </w:r>
            <w:proofErr w:type="spellEnd"/>
          </w:p>
        </w:tc>
        <w:tc>
          <w:tcPr>
            <w:tcW w:w="638"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49,902</w:t>
            </w:r>
          </w:p>
        </w:tc>
        <w:tc>
          <w:tcPr>
            <w:tcW w:w="85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fldChar w:fldCharType="begin"/>
            </w:r>
            <w:r>
              <w:rPr>
                <w:rFonts w:eastAsia="Times New Roman"/>
                <w:color w:val="000000"/>
                <w:sz w:val="22"/>
                <w:lang w:eastAsia="en-GB"/>
              </w:rPr>
              <w:instrText xml:space="preserve"> ADDIN ZOTERO_ITEM CSL_CITATION {"citationID":"zgR81Ei4","properties":{"formattedCitation":"(German and Misra, 2001)","plainCitation":"(German and Misra, 2001)","noteIndex":0},"citationItems":[{"id":2051,"uris":["http://zotero.org/users/2815812/items/YZLZ25UE"],"uri":["http://zotero.org/users/2815812/items/YZLZ25UE"],"itemData":{"id":2051,"type":"article-journal","abstract":"The TolC protein of Escherichia coli is implicated in a variety of diverse cellular functions, including antibiotic efflux and α-hemolysin secretion. An incidental role of TolC is to facilitate the entry of the bacteriophage TLS and colicin E1 into the bacterial cell. Despite the resolution of TolC’s atomic structure, the roles of specific residues in its diverse functions are unknown. Here, we describe a genetic strategy for isolating missense tolC mutations that abolish the bacteriophage receptor activity of the TolC protein without influencing its role in antibiotic efflux. These spontaneous mutations affected two regions of the TolC protein and included base-pair substitutions, insertions, and deletions. Comparison of the TolC sequence with those of its homologues revealed two hypervariable stretches that were predicted to represent loops. Interestingly, all but one of the TolC alterations preventing phage binding were located in these two hypervariable regions, which are likely to be exposed on the cell surface. This was substantiated by the recently solved three-dimensional structure of TolC. Curiously, all the phage-resistant TolC mutants showed varying degrees of resistance to colicin E1, suggesting the involvement of overlapping regions of TolC in colicin E1 import and phage binding. The phage used in this study, TLS, was earlier reported as a strain of U3. However, we show here that, unlike the previously reported lipopolysaccharide-specific U3 phage, this phage displays a distinctly different host range and discrete morphological features and, in addition to utilizing TolC as receptor, it requires the inner core of a lipopolysaccharide.","container-title":"Journal of Molecular Biology","DOI":"10.1006/jmbi.2001.4578","ISSN":"0022-2836","issue":"4","journalAbbreviation":"Journal of Molecular Biology","page":"579-585","title":"The TolC protein of Escherichia coli serves as a cell-surface receptor for the newly characterized TLS bacteriophage1","volume":"308","author":[{"family":"German","given":"Greg J"},{"family":"Misra","given":"Rajeev"}],"issued":{"date-parts":[["2001",5,11]]}}}],"schema":"https://github.com/citation-style-language/schema/raw/master/csl-citation.json"} </w:instrText>
            </w:r>
            <w:r w:rsidRPr="002047C5">
              <w:rPr>
                <w:rFonts w:eastAsia="Times New Roman"/>
                <w:color w:val="000000"/>
                <w:sz w:val="22"/>
                <w:lang w:eastAsia="en-GB"/>
              </w:rPr>
              <w:fldChar w:fldCharType="separate"/>
            </w:r>
            <w:r w:rsidRPr="002047C5">
              <w:rPr>
                <w:sz w:val="22"/>
              </w:rPr>
              <w:t xml:space="preserve">(German and </w:t>
            </w:r>
            <w:proofErr w:type="spellStart"/>
            <w:r w:rsidRPr="002047C5">
              <w:rPr>
                <w:sz w:val="22"/>
              </w:rPr>
              <w:t>Misra</w:t>
            </w:r>
            <w:proofErr w:type="spellEnd"/>
            <w:r w:rsidRPr="002047C5">
              <w:rPr>
                <w:sz w:val="22"/>
              </w:rPr>
              <w:t>, 2001)</w:t>
            </w:r>
            <w:r w:rsidRPr="002047C5">
              <w:rPr>
                <w:rFonts w:eastAsia="Times New Roman"/>
                <w:color w:val="000000"/>
                <w:sz w:val="22"/>
                <w:lang w:eastAsia="en-GB"/>
              </w:rPr>
              <w:fldChar w:fldCharType="end"/>
            </w:r>
          </w:p>
        </w:tc>
      </w:tr>
      <w:tr w:rsidR="00D3276B" w:rsidRPr="002047C5" w:rsidTr="0040797D">
        <w:trPr>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pStyle w:val="HTML-frformaterad"/>
              <w:shd w:val="clear" w:color="auto" w:fill="FFFFFF"/>
              <w:jc w:val="center"/>
              <w:rPr>
                <w:rFonts w:ascii="Times New Roman" w:hAnsi="Times New Roman" w:cs="Times New Roman"/>
                <w:b w:val="0"/>
                <w:color w:val="000000"/>
                <w:sz w:val="22"/>
                <w:szCs w:val="22"/>
                <w:lang w:eastAsia="en-GB"/>
              </w:rPr>
            </w:pPr>
            <w:r w:rsidRPr="002047C5">
              <w:rPr>
                <w:rFonts w:ascii="Times New Roman" w:hAnsi="Times New Roman" w:cs="Times New Roman"/>
                <w:b w:val="0"/>
                <w:color w:val="000000"/>
                <w:sz w:val="22"/>
                <w:szCs w:val="22"/>
                <w:lang w:eastAsia="en-GB"/>
              </w:rPr>
              <w:t>KX130668</w:t>
            </w:r>
          </w:p>
          <w:p w:rsidR="00D3276B" w:rsidRPr="002047C5" w:rsidRDefault="00D3276B" w:rsidP="0040797D">
            <w:pPr>
              <w:spacing w:before="0" w:after="0"/>
              <w:contextualSpacing/>
              <w:jc w:val="center"/>
              <w:rPr>
                <w:rFonts w:eastAsia="Times New Roman"/>
                <w:b w:val="0"/>
                <w:color w:val="000000"/>
                <w:sz w:val="22"/>
                <w:lang w:eastAsia="en-GB"/>
              </w:rPr>
            </w:pPr>
          </w:p>
        </w:tc>
        <w:tc>
          <w:tcPr>
            <w:tcW w:w="1902" w:type="pct"/>
            <w:shd w:val="clear" w:color="auto" w:fill="auto"/>
            <w:noWrap/>
            <w:vAlign w:val="center"/>
            <w:hideMark/>
          </w:tcPr>
          <w:p w:rsidR="00D3276B" w:rsidRPr="002047C5" w:rsidRDefault="00D3276B" w:rsidP="0040797D">
            <w:pPr>
              <w:pStyle w:val="HTML-frformaterad"/>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2"/>
                <w:szCs w:val="22"/>
                <w:lang w:eastAsia="en-GB"/>
              </w:rPr>
            </w:pPr>
            <w:proofErr w:type="spellStart"/>
            <w:r w:rsidRPr="002047C5">
              <w:rPr>
                <w:rFonts w:ascii="Times New Roman" w:hAnsi="Times New Roman" w:cs="Times New Roman"/>
                <w:bCs/>
                <w:color w:val="000000"/>
                <w:sz w:val="22"/>
                <w:szCs w:val="22"/>
                <w:lang w:eastAsia="en-GB"/>
              </w:rPr>
              <w:t>Enterobacteria</w:t>
            </w:r>
            <w:proofErr w:type="spellEnd"/>
            <w:r w:rsidRPr="002047C5">
              <w:rPr>
                <w:rFonts w:ascii="Times New Roman" w:hAnsi="Times New Roman" w:cs="Times New Roman"/>
                <w:bCs/>
                <w:color w:val="000000"/>
                <w:sz w:val="22"/>
                <w:szCs w:val="22"/>
                <w:lang w:eastAsia="en-GB"/>
              </w:rPr>
              <w:t xml:space="preserve"> phage vB_EcoS_NBD2, complete genome</w:t>
            </w:r>
          </w:p>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p>
        </w:tc>
        <w:tc>
          <w:tcPr>
            <w:tcW w:w="745" w:type="pct"/>
            <w:shd w:val="clear" w:color="auto" w:fill="auto"/>
            <w:noWrap/>
            <w:vAlign w:val="center"/>
            <w:hideMark/>
          </w:tcPr>
          <w:p w:rsidR="00D3276B" w:rsidRPr="002047C5" w:rsidRDefault="00D3276B" w:rsidP="0040797D">
            <w:pPr>
              <w:pStyle w:val="HTML-frformaterad"/>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color w:val="000000"/>
                <w:sz w:val="22"/>
                <w:szCs w:val="22"/>
                <w:lang w:eastAsia="en-GB"/>
              </w:rPr>
            </w:pPr>
            <w:r w:rsidRPr="002047C5">
              <w:rPr>
                <w:rFonts w:ascii="Times New Roman" w:hAnsi="Times New Roman" w:cs="Times New Roman"/>
                <w:bCs/>
                <w:i/>
                <w:sz w:val="22"/>
                <w:szCs w:val="22"/>
                <w:lang w:eastAsia="en-GB"/>
              </w:rPr>
              <w:t>E.coli</w:t>
            </w:r>
          </w:p>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lang w:eastAsia="en-GB"/>
              </w:rPr>
            </w:pPr>
          </w:p>
        </w:tc>
        <w:tc>
          <w:tcPr>
            <w:tcW w:w="638"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bCs/>
                <w:color w:val="000000"/>
                <w:sz w:val="22"/>
                <w:lang w:eastAsia="en-GB"/>
              </w:rPr>
              <w:t>51,802</w:t>
            </w:r>
          </w:p>
        </w:tc>
        <w:tc>
          <w:tcPr>
            <w:tcW w:w="85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val="sv-SE" w:eastAsia="en-GB"/>
              </w:rPr>
            </w:pPr>
            <w:r w:rsidRPr="002047C5">
              <w:rPr>
                <w:rFonts w:eastAsia="Times New Roman"/>
                <w:bCs/>
                <w:color w:val="000000"/>
                <w:sz w:val="22"/>
                <w:lang w:eastAsia="en-GB"/>
              </w:rPr>
              <w:fldChar w:fldCharType="begin"/>
            </w:r>
            <w:r>
              <w:rPr>
                <w:rFonts w:eastAsia="Times New Roman"/>
                <w:bCs/>
                <w:color w:val="000000"/>
                <w:sz w:val="22"/>
                <w:lang w:eastAsia="en-GB"/>
              </w:rPr>
              <w:instrText xml:space="preserve"> ADDIN ZOTERO_ITEM CSL_CITATION {"citationID":"JQQaDwOs","properties":{"formattedCitation":"(Kaliniene et al., 2018)","plainCitation":"(Kaliniene et al., 2018)","noteIndex":0},"citationItems":[{"id":1105,"uris":["http://zotero.org/users/2815812/items/43WJPF4G"],"uri":["http://zotero.org/users/2815812/items/43WJPF4G"],"itemData":{"id":1105,"type":"article-journal","container-title":"Archives of Virology","DOI":"10.1007/s00705-017-3589-5","ISSN":"0304-8608, 1432-8798","issue":"1","language":"en","page":"105-114","source":"Crossref","title":"Molecular analysis of the low-temperature Escherichia coli phage vB_EcoS_NBD2","volume":"163","author":[{"family":"Kaliniene","given":"Laura"},{"family":"Truncaitė","given":"Lidija"},{"family":"Šimoliūnas","given":"Eugenijus"},{"family":"Zajančkauskaitė","given":"Aurelija"},{"family":"Vilkaitytė","given":"Monika"},{"family":"Kaupinis","given":"Algirdas"},{"family":"Skapas","given":"Martynas"},{"family":"Meškys","given":"Rolandas"}],"issued":{"date-parts":[["2018",1]]}}}],"schema":"https://github.com/citation-style-language/schema/raw/master/csl-citation.json"} </w:instrText>
            </w:r>
            <w:r w:rsidRPr="002047C5">
              <w:rPr>
                <w:rFonts w:eastAsia="Times New Roman"/>
                <w:bCs/>
                <w:color w:val="000000"/>
                <w:sz w:val="22"/>
                <w:lang w:eastAsia="en-GB"/>
              </w:rPr>
              <w:fldChar w:fldCharType="separate"/>
            </w:r>
            <w:r w:rsidRPr="002047C5">
              <w:rPr>
                <w:rFonts w:eastAsia="Times New Roman"/>
                <w:bCs/>
                <w:color w:val="000000"/>
                <w:sz w:val="22"/>
                <w:lang w:eastAsia="en-GB"/>
              </w:rPr>
              <w:t>(</w:t>
            </w:r>
            <w:proofErr w:type="spellStart"/>
            <w:r w:rsidRPr="002047C5">
              <w:rPr>
                <w:rFonts w:eastAsia="Times New Roman"/>
                <w:bCs/>
                <w:color w:val="000000"/>
                <w:sz w:val="22"/>
                <w:lang w:eastAsia="en-GB"/>
              </w:rPr>
              <w:t>Kaliniene</w:t>
            </w:r>
            <w:proofErr w:type="spellEnd"/>
            <w:r w:rsidRPr="002047C5">
              <w:rPr>
                <w:rFonts w:eastAsia="Times New Roman"/>
                <w:bCs/>
                <w:color w:val="000000"/>
                <w:sz w:val="22"/>
                <w:lang w:eastAsia="en-GB"/>
              </w:rPr>
              <w:t xml:space="preserve"> et al., 2018)</w:t>
            </w:r>
            <w:r w:rsidRPr="002047C5">
              <w:rPr>
                <w:rFonts w:eastAsia="Times New Roman"/>
                <w:bCs/>
                <w:color w:val="000000"/>
                <w:sz w:val="22"/>
                <w:lang w:eastAsia="en-GB"/>
              </w:rPr>
              <w:fldChar w:fldCharType="end"/>
            </w:r>
          </w:p>
        </w:tc>
      </w:tr>
      <w:tr w:rsidR="00D3276B" w:rsidRPr="002047C5" w:rsidTr="004079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val="sv-SE" w:eastAsia="en-GB"/>
              </w:rPr>
            </w:pPr>
            <w:r w:rsidRPr="002047C5">
              <w:rPr>
                <w:rFonts w:eastAsia="Times New Roman"/>
                <w:b w:val="0"/>
                <w:color w:val="000000"/>
                <w:sz w:val="22"/>
                <w:lang w:val="sv-SE" w:eastAsia="en-GB"/>
              </w:rPr>
              <w:t>KF771236.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bCs/>
                <w:color w:val="000000"/>
                <w:sz w:val="22"/>
                <w:lang w:eastAsia="en-GB"/>
              </w:rPr>
              <w:t>Escherichia phage bV_EcoS_AHP24, complete genome</w:t>
            </w:r>
          </w:p>
        </w:tc>
        <w:tc>
          <w:tcPr>
            <w:tcW w:w="74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lang w:val="sv-SE" w:eastAsia="en-GB"/>
              </w:rPr>
            </w:pPr>
            <w:r w:rsidRPr="002047C5">
              <w:rPr>
                <w:rFonts w:eastAsia="Times New Roman"/>
                <w:i/>
                <w:iCs/>
                <w:color w:val="000000"/>
                <w:sz w:val="22"/>
                <w:lang w:eastAsia="en-GB"/>
              </w:rPr>
              <w:t>E. coli</w:t>
            </w:r>
          </w:p>
        </w:tc>
        <w:tc>
          <w:tcPr>
            <w:tcW w:w="638"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val="sv-SE" w:eastAsia="en-GB"/>
              </w:rPr>
            </w:pPr>
            <w:r w:rsidRPr="002047C5">
              <w:rPr>
                <w:rFonts w:eastAsia="Times New Roman"/>
                <w:color w:val="000000"/>
                <w:sz w:val="22"/>
                <w:lang w:eastAsia="en-GB"/>
              </w:rPr>
              <w:t>46,719</w:t>
            </w:r>
          </w:p>
        </w:tc>
        <w:tc>
          <w:tcPr>
            <w:tcW w:w="855" w:type="pct"/>
            <w:shd w:val="clear" w:color="auto" w:fill="auto"/>
            <w:noWrap/>
            <w:vAlign w:val="center"/>
            <w:hideMark/>
          </w:tcPr>
          <w:p w:rsidR="00D3276B" w:rsidRPr="004636DA"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fldChar w:fldCharType="begin"/>
            </w:r>
            <w:r>
              <w:rPr>
                <w:rFonts w:eastAsia="Times New Roman"/>
                <w:color w:val="000000"/>
                <w:sz w:val="22"/>
                <w:lang w:eastAsia="en-GB"/>
              </w:rPr>
              <w:instrText xml:space="preserve"> ADDIN ZOTERO_ITEM CSL_CITATION {"citationID":"6MSilkb4","properties":{"formattedCitation":"(Niu et al., 2014)","plainCitation":"(Niu et al., 2014)","noteIndex":0},"citationItems":[{"id":548,"uris":["http://zotero.org/users/2815812/items/4GKA92N6"],"uri":["http://zotero.org/users/2815812/items/4GKA92N6"],"itemData":{"id":548,"type":"article-journal","abstract":"The T1-like bacteriophages vB_EcoS_AHP24, AHS24, AHP42 and AKS96 of the family Siphoviridae were shown to lyse common phage types of Shiga toxin-producing Escherichia coli O157:H7 (STEC O157:H7), but not non-O157 E. coli. All contained circularly permuted genomes of 45.7–46.8 kb (43.8–44 mol% G+C) encoding 74–81 open reading frames and 1 arginyl-tRNA. Sodium dodecyl sulfate-polyacrylamide gel electrophoresis revealed that the structural proteins were identical among the four phages. Further proteomic analysis identified seven structural proteins responsible for tail fiber, tail tape measure protein, major capsid, portal protein as well as major and minor tail proteins. Bioinformatic analyses on the proteins revealed that genomes of AHP24, AHS24, AHP42 and AKS96 did not encode for bacterial virulence factors, integration-related proteins or antibiotic resistance determinants. All four phages were highly lytic to STEC O157:H7 with considerable potential as biocontrol agents. Comparative genomic, proteomic and phylogenetic analysis suggested that the four phages along with 17 T1-like phage genomes from database of National Center for Biotechnology Information (NCBI) can be assigned into a proposed subfamily “Tunavirinae” with further classification into five genera, namely “Tlslikevirus” (TLS, FSL SP-126), “Kp36likevirus” (KP36, F20), Tunalikevirus (T1, ADB-2 and Shf1), “Rtplikevirus” (RTP, vB_EcoS_ACG-M12) and “Jk06likevirus” (JK06, vB_EcoS_Rogue1, AHP24, AHS24, AHP42, AKS96, phiJLA23, phiKP26, phiEB49). The fact that the viruses related to JK06 have been isolated independently in Israel (JK06) (GenBank Assession #, NC_007291), Canada (vB_EcoS_Rogue1, AHP24, AHS24, AHP42, AKS96) and Mexico (phiKP26, phiJLA23) (between 2005 and 2011) indicates that these similar phages are widely distributed, and that horizontal gene transfer does not always prevent the characterization of bacteriophage evolution. With this new scheme, any new discovered phages with same type can be more properly identified. Genomic- and proteomic- based taxonomic classification of phages would facilitate better understanding phages diversity and genetic traits involved in phage evolution.","container-title":"PLOS ONE","DOI":"10.1371/journal.pone.0100426","ISSN":"1932-6203","issue":"6","journalAbbreviation":"PLOS ONE","language":"en","page":"e100426","source":"PLoS Journals","title":"Four Escherichia coli O157:H7 Phages: A New Bacteriophage Genus and Taxonomic Classification of T1-Like Phages","title-short":"Four Escherichia coli O157","volume":"9","author":[{"family":"Niu","given":"Yan D."},{"family":"McAllister","given":"Tim A."},{"family":"Nash","given":"John H. E."},{"family":"Kropinski","given":"Andrew M."},{"family":"Stanford","given":"Kim"}],"issued":{"date-parts":[["2014",6,25]]}}}],"schema":"https://github.com/citation-style-language/schema/raw/master/csl-citation.json"} </w:instrText>
            </w:r>
            <w:r w:rsidRPr="002047C5">
              <w:rPr>
                <w:rFonts w:eastAsia="Times New Roman"/>
                <w:color w:val="000000"/>
                <w:sz w:val="22"/>
                <w:lang w:eastAsia="en-GB"/>
              </w:rPr>
              <w:fldChar w:fldCharType="separate"/>
            </w:r>
            <w:r w:rsidRPr="002047C5">
              <w:rPr>
                <w:sz w:val="22"/>
              </w:rPr>
              <w:t>(</w:t>
            </w:r>
            <w:proofErr w:type="spellStart"/>
            <w:r w:rsidRPr="002047C5">
              <w:rPr>
                <w:sz w:val="22"/>
              </w:rPr>
              <w:t>Niu</w:t>
            </w:r>
            <w:proofErr w:type="spellEnd"/>
            <w:r w:rsidRPr="002047C5">
              <w:rPr>
                <w:sz w:val="22"/>
              </w:rPr>
              <w:t xml:space="preserve"> et al., 2014)</w:t>
            </w:r>
            <w:r w:rsidRPr="002047C5">
              <w:rPr>
                <w:rFonts w:eastAsia="Times New Roman"/>
                <w:color w:val="000000"/>
                <w:sz w:val="22"/>
                <w:lang w:eastAsia="en-GB"/>
              </w:rPr>
              <w:fldChar w:fldCharType="end"/>
            </w:r>
          </w:p>
        </w:tc>
      </w:tr>
      <w:tr w:rsidR="00D3276B" w:rsidRPr="002047C5" w:rsidTr="0040797D">
        <w:trPr>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4636DA"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eastAsia="en-GB"/>
              </w:rPr>
              <w:t>JF770475.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Escherichia_phage_phiEB49_complete_genome</w:t>
            </w:r>
          </w:p>
        </w:tc>
        <w:tc>
          <w:tcPr>
            <w:tcW w:w="745" w:type="pct"/>
            <w:shd w:val="clear" w:color="auto" w:fill="auto"/>
            <w:noWrap/>
            <w:vAlign w:val="center"/>
            <w:hideMark/>
          </w:tcPr>
          <w:p w:rsidR="00D3276B" w:rsidRPr="004636DA"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lang w:eastAsia="en-GB"/>
              </w:rPr>
            </w:pPr>
            <w:r w:rsidRPr="002047C5">
              <w:rPr>
                <w:rFonts w:eastAsia="Times New Roman"/>
                <w:i/>
                <w:iCs/>
                <w:color w:val="000000"/>
                <w:sz w:val="22"/>
                <w:lang w:eastAsia="en-GB"/>
              </w:rPr>
              <w:t>E. coli</w:t>
            </w:r>
          </w:p>
        </w:tc>
        <w:tc>
          <w:tcPr>
            <w:tcW w:w="638" w:type="pct"/>
            <w:shd w:val="clear" w:color="auto" w:fill="auto"/>
            <w:noWrap/>
            <w:vAlign w:val="center"/>
            <w:hideMark/>
          </w:tcPr>
          <w:p w:rsidR="00D3276B" w:rsidRPr="004636DA"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47,180</w:t>
            </w:r>
          </w:p>
        </w:tc>
        <w:tc>
          <w:tcPr>
            <w:tcW w:w="85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fldChar w:fldCharType="begin"/>
            </w:r>
            <w:r>
              <w:rPr>
                <w:rFonts w:eastAsia="Times New Roman"/>
                <w:color w:val="000000"/>
                <w:sz w:val="22"/>
                <w:lang w:eastAsia="en-GB"/>
              </w:rPr>
              <w:instrText xml:space="preserve"> ADDIN ZOTERO_ITEM CSL_CITATION {"citationID":"LIePto72","properties":{"formattedCitation":"(Battaglioli et al., 2011)","plainCitation":"(Battaglioli et al., 2011)","noteIndex":0},"citationItems":[{"id":2064,"uris":["http://zotero.org/users/2815812/items/TNHU84L2"],"uri":["http://zotero.org/users/2815812/items/TNHU84L2"],"itemData":{"id":2064,"type":"article-journal","abstract":"The traditional genetic procedure for random or site-specific mutagenesis in Escherichia coli K-12 involves mutagenesis, isolation of mutants, and transduction of the mutation into a clean genetic background. The transduction step reduces the likelihood of complications due to secondary mutations. Though well established, this protocol is not tenable for many pathogenic E. coli strains, such as uropathogenic strain CFT073, because it is resistant to known K-12 transducing bacteriophages, such as P1. CFT073 mutants generated via a technique such as lambda Red mutagenesis may contain unknown secondary mutations. Here we describe the isolation and characterization of transducing bacteriophages for CFT073. Seventy-seven phage isolates were acquired from effluent water samples collected from a wastewater treatment plant in Madison, WI. The phages were differentiated by a host sensitivity-typing scheme with a panel of E. coli strains from the ECOR collection and clinical uropathogenic isolates. We found 49 unique phage isolates. These were then examined for their ability to transduce antibiotic resistance gene insertions at multiple loci between different mutant strains of CFT073. We identified 4 different phages capable of CFT073 generalized transduction. These phages also plaque on the model uropathogenic E. coli strains 536, UTI89, and NU14. The highest-efficiency transducing phage, ΦEB49, was further characterized by DNA sequence analysis, revealing a double-stranded genome 47,180 bp in length and showing similarity to other sequenced phages. When combined with a technique like lambda Red mutagenesis, the newly characterized transducing phages provide a significant development in the genetic tools available for the study of uropathogenic E. coli.","archive":"PubMed","archive_location":"21784916","container-title":"Applied and environmental microbiology","DOI":"10.1128/AEM.05307-11","ISSN":"1098-5336","issue":"18","journalAbbreviation":"Appl Environ Microbiol","language":"eng","note":"edition: 2011/07/22\npublisher: American Society for Microbiology","page":"6630-6635","title":"Isolation of generalized transducing bacteriophages for uropathogenic strains of Escherichia coli","volume":"77","author":[{"family":"Battaglioli","given":"E J"},{"family":"Baisa","given":"G A"},{"family":"Weeks","given":"A E"},{"family":"Schroll","given":"R A"},{"family":"Hryckowian","given":"A J"},{"family":"Welch","given":"R A"}],"issued":{"date-parts":[["2011",9]]}}}],"schema":"https://github.com/citation-style-language/schema/raw/master/csl-citation.json"} </w:instrText>
            </w:r>
            <w:r w:rsidRPr="002047C5">
              <w:rPr>
                <w:rFonts w:eastAsia="Times New Roman"/>
                <w:color w:val="000000"/>
                <w:sz w:val="22"/>
                <w:lang w:eastAsia="en-GB"/>
              </w:rPr>
              <w:fldChar w:fldCharType="separate"/>
            </w:r>
            <w:r w:rsidRPr="002047C5">
              <w:rPr>
                <w:sz w:val="22"/>
              </w:rPr>
              <w:t>(</w:t>
            </w:r>
            <w:proofErr w:type="spellStart"/>
            <w:r w:rsidRPr="002047C5">
              <w:rPr>
                <w:sz w:val="22"/>
              </w:rPr>
              <w:t>Battaglioli</w:t>
            </w:r>
            <w:proofErr w:type="spellEnd"/>
            <w:r w:rsidRPr="002047C5">
              <w:rPr>
                <w:sz w:val="22"/>
              </w:rPr>
              <w:t xml:space="preserve"> et al., 2011)</w:t>
            </w:r>
            <w:r w:rsidRPr="002047C5">
              <w:rPr>
                <w:rFonts w:eastAsia="Times New Roman"/>
                <w:color w:val="000000"/>
                <w:sz w:val="22"/>
                <w:lang w:eastAsia="en-GB"/>
              </w:rPr>
              <w:fldChar w:fldCharType="end"/>
            </w:r>
          </w:p>
        </w:tc>
      </w:tr>
      <w:tr w:rsidR="00D3276B" w:rsidRPr="002047C5" w:rsidTr="004079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val="sv-SE" w:eastAsia="en-GB"/>
              </w:rPr>
              <w:t>MK373793.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bCs/>
                <w:color w:val="000000"/>
                <w:sz w:val="22"/>
                <w:lang w:eastAsia="en-GB"/>
              </w:rPr>
              <w:t>Escherichia phage vB_EcoS_MM01, complete genome</w:t>
            </w:r>
          </w:p>
        </w:tc>
        <w:tc>
          <w:tcPr>
            <w:tcW w:w="745" w:type="pct"/>
            <w:shd w:val="clear" w:color="auto" w:fill="auto"/>
            <w:noWrap/>
            <w:vAlign w:val="center"/>
            <w:hideMark/>
          </w:tcPr>
          <w:p w:rsidR="00D3276B" w:rsidRPr="002047C5" w:rsidRDefault="00D3276B" w:rsidP="0040797D">
            <w:pPr>
              <w:pStyle w:val="HTML-frformaterad"/>
              <w:shd w:val="clear" w:color="auto" w:fill="FFFFFF"/>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sv-SE" w:eastAsia="en-GB"/>
              </w:rPr>
            </w:pPr>
            <w:r w:rsidRPr="002047C5">
              <w:rPr>
                <w:rFonts w:ascii="Times New Roman" w:hAnsi="Times New Roman" w:cs="Times New Roman"/>
                <w:i/>
                <w:iCs/>
                <w:color w:val="000000"/>
                <w:sz w:val="22"/>
                <w:lang w:eastAsia="en-GB"/>
              </w:rPr>
              <w:t>E. coli</w:t>
            </w:r>
          </w:p>
        </w:tc>
        <w:tc>
          <w:tcPr>
            <w:tcW w:w="638"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43,157</w:t>
            </w:r>
          </w:p>
        </w:tc>
        <w:tc>
          <w:tcPr>
            <w:tcW w:w="85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fldChar w:fldCharType="begin"/>
            </w:r>
            <w:r>
              <w:rPr>
                <w:rFonts w:eastAsia="Times New Roman"/>
                <w:color w:val="000000"/>
                <w:sz w:val="22"/>
                <w:lang w:eastAsia="en-GB"/>
              </w:rPr>
              <w:instrText xml:space="preserve"> ADDIN ZOTERO_ITEM CSL_CITATION {"citationID":"vtlR91r5","properties":{"formattedCitation":"(Korf et al., 2019)","plainCitation":"(Korf et al., 2019)","noteIndex":0},"citationItems":[{"id":2240,"uris":["http://zotero.org/users/2815812/items/RSQBHFZK"],"uri":["http://zotero.org/users/2815812/items/RSQBHFZK"],"itemData":{"id":2240,"type":"article-journal","abstract":"The aim of this study was to gain further insight into the diversity of Escherichia coli phages followed by enhanced work on taxonomic issues in that field. Therefore, we present the genomic characterization and taxonomic classification of 50 bacteriophages against E. coli isolated from various sources, such as manure or sewage. All phages were examined for their host range on a set of different E. coli strains, originating, e.g., from human diagnostic laboratories or poultry farms. Transmission electron microscopy revealed a diversity of morphotypes (70% Myo-, 22% Sipho-, and 8% Podoviruses), and genome sequencing resulted in genomes sizes from ~44 to ~370 kb. Annotation and comparison with databases showed similarities in particular to T4- and T5-like phages, but also to less-known groups. Though various phages against E. coli are already described in literature and databases, we still isolated phages that showed no or only few similarities to other phages, namely phages Goslar, PTXU04, and KWBSE43-6. Genome-based phylogeny and classification of the newly isolated phages using VICTOR resulted in the proposal of new genera and led to an enhanced taxonomic classification of E. coli phages.","container-title":"Viruses","DOI":"10.3390/v11050454","ISSN":"1999-4915","issue":"5","journalAbbreviation":"Viruses","note":"PMID: 31109012\nPMCID: PMC6563267","source":"PubMed Central","title":"Still Something to Discover: Novel Insights into Escherichia coli Phage Diversity and Taxonomy","title-short":"Still Something to Discover","URL":"https://www.ncbi.nlm.nih.gov/pmc/articles/PMC6563267/","volume":"11","author":[{"family":"Korf","given":"Imke H. E."},{"family":"Meier-Kolthoff","given":"Jan P."},{"family":"Adriaenssens","given":"Evelien M."},{"family":"Kropinski","given":"Andrew M."},{"family":"Nimtz","given":"Manfred"},{"family":"Rohde","given":"Manfred"},{"family":"Raaij","given":"Mark J.","non-dropping-particle":"van"},{"family":"Wittmann","given":"Johannes"}],"accessed":{"date-parts":[["2020",5,13]]},"issued":{"date-parts":[["2019",5,17]]}}}],"schema":"https://github.com/citation-style-language/schema/raw/master/csl-citation.json"} </w:instrText>
            </w:r>
            <w:r w:rsidRPr="002047C5">
              <w:rPr>
                <w:rFonts w:eastAsia="Times New Roman"/>
                <w:color w:val="000000"/>
                <w:sz w:val="22"/>
                <w:lang w:eastAsia="en-GB"/>
              </w:rPr>
              <w:fldChar w:fldCharType="separate"/>
            </w:r>
            <w:r w:rsidRPr="002047C5">
              <w:rPr>
                <w:sz w:val="22"/>
              </w:rPr>
              <w:t>(</w:t>
            </w:r>
            <w:proofErr w:type="spellStart"/>
            <w:r w:rsidRPr="002047C5">
              <w:rPr>
                <w:sz w:val="22"/>
              </w:rPr>
              <w:t>Korf</w:t>
            </w:r>
            <w:proofErr w:type="spellEnd"/>
            <w:r w:rsidRPr="002047C5">
              <w:rPr>
                <w:sz w:val="22"/>
              </w:rPr>
              <w:t xml:space="preserve"> et al., 2019)</w:t>
            </w:r>
            <w:r w:rsidRPr="002047C5">
              <w:rPr>
                <w:rFonts w:eastAsia="Times New Roman"/>
                <w:color w:val="000000"/>
                <w:sz w:val="22"/>
                <w:lang w:eastAsia="en-GB"/>
              </w:rPr>
              <w:fldChar w:fldCharType="end"/>
            </w:r>
          </w:p>
        </w:tc>
      </w:tr>
      <w:tr w:rsidR="00D3276B" w:rsidRPr="002047C5" w:rsidTr="0040797D">
        <w:trPr>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eastAsia="en-GB"/>
              </w:rPr>
              <w:t>MF158039.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bCs/>
                <w:color w:val="000000"/>
                <w:sz w:val="22"/>
                <w:lang w:eastAsia="en-GB"/>
              </w:rPr>
            </w:pPr>
            <w:r w:rsidRPr="002047C5">
              <w:rPr>
                <w:rFonts w:eastAsia="Times New Roman"/>
                <w:color w:val="000000"/>
                <w:sz w:val="22"/>
                <w:lang w:eastAsia="en-GB"/>
              </w:rPr>
              <w:t>Shigella_phage_Sf12_complete_genome</w:t>
            </w:r>
          </w:p>
        </w:tc>
        <w:tc>
          <w:tcPr>
            <w:tcW w:w="74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lang w:eastAsia="en-GB"/>
              </w:rPr>
            </w:pPr>
            <w:proofErr w:type="spellStart"/>
            <w:r w:rsidRPr="002047C5">
              <w:rPr>
                <w:rFonts w:eastAsia="Times New Roman"/>
                <w:i/>
                <w:iCs/>
                <w:color w:val="000000"/>
                <w:sz w:val="22"/>
                <w:lang w:eastAsia="en-GB"/>
              </w:rPr>
              <w:t>Shigella</w:t>
            </w:r>
            <w:proofErr w:type="spellEnd"/>
          </w:p>
        </w:tc>
        <w:tc>
          <w:tcPr>
            <w:tcW w:w="638"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47,647</w:t>
            </w:r>
          </w:p>
        </w:tc>
        <w:tc>
          <w:tcPr>
            <w:tcW w:w="85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fldChar w:fldCharType="begin"/>
            </w:r>
            <w:r>
              <w:rPr>
                <w:rFonts w:eastAsia="Times New Roman"/>
                <w:color w:val="000000"/>
                <w:sz w:val="22"/>
                <w:lang w:eastAsia="en-GB"/>
              </w:rPr>
              <w:instrText xml:space="preserve"> ADDIN ZOTERO_ITEM CSL_CITATION {"citationID":"oeynZVPB","properties":{"formattedCitation":"(Doore et al., 2018)","plainCitation":"(Doore et al., 2018)","noteIndex":0},"citationItems":[{"id":2062,"uris":["http://zotero.org/users/2815812/items/ZNBIBV6V"],"uri":["http://zotero.org/users/2815812/items/ZNBIBV6V"],"itemData":{"id":2062,"type":"article-journal","abstract":"In 2016, Michigan experienced the largest outbreak of shigellosis, a type of bacillary dysentery caused by Shigella spp., since 1988. Following this outbreak, we isolated 16 novel Shigella-infecting bacteriophages (viruses that infect bacteria) from environmental water sources. Most well-known bacteriophages infect the common laboratory species Escherichia coli and Salmonella enterica, and these phages have built the foundation of molecular and bacteriophage biology. Until now, comparatively few bacteriophages were known to infect Shigella spp., which are close relatives of E. coli We present a comprehensive analysis of these phages' host ranges, genomes, and structures, revealing genome sizes and capsid properties that are shared by very few previously described phages. After sequencing, a majority of the Shigella phages were found to have genomes of an uncommon size, shared by only 2% of all reported phage genomes. To investigate the structural implications of this unusual genome size, we used cryo-electron microscopy to resolve their capsid structures. We determined that these bacteriophage capsids have similarly uncommon geometry. Only two other viruses with this capsid structure have been described. Since most well-known bacteriophages infect Escherichia or Salmonella, our understanding of bacteriophages has been limited to a subset of well-described systems. Continuing to isolate phages using nontraditional strains of bacteria can fill gaps that currently exist in bacteriophage biology. In addition, the prevalence of Shigella phages during a shigellosis outbreak may suggest a potential impact of human health epidemics on local microbial communities.IMPORTANCEShigella spp. bacteria are causative agents of dysentery and affect more than 164 million people worldwide every year. Despite the need to combat antibiotic-resistant Shigella strains, relatively few Shigella-infecting bacteriophages have been described. By specifically looking for Shigella-infecting phages, this work has identified new isolates that (i) may be useful to combat Shigella infections and (ii) fill gaps in our knowledge of bacteriophage biology. The rare qualities of these new isolates emphasize the importance of isolating phages on \"nontraditional\" laboratory strains of bacteria to more fully understand both the basic biology and diversity of bacteriophages.","archive":"PubMed","archive_location":"29437962","container-title":"Journal of virology","DOI":"10.1128/JVI.02117-17","ISSN":"1098-5514","issue":"8","journalAbbreviation":"J Virol","language":"eng","note":"publisher: American Society for Microbiology","page":"e02117","title":"Shigella Phages Isolated during a Dysentery Outbreak Reveal Uncommon Structures and Broad Species Diversity","volume":"92","author":[{"family":"Doore","given":"Sarah M"},{"family":"Schrad","given":"Jason R"},{"family":"Dean","given":"William F"},{"family":"Dover","given":"John A"},{"family":"Parent","given":"Kristin N"}],"issued":{"date-parts":[["2018",3,28]]}}}],"schema":"https://github.com/citation-style-language/schema/raw/master/csl-citation.json"} </w:instrText>
            </w:r>
            <w:r w:rsidRPr="002047C5">
              <w:rPr>
                <w:rFonts w:eastAsia="Times New Roman"/>
                <w:color w:val="000000"/>
                <w:sz w:val="22"/>
                <w:lang w:eastAsia="en-GB"/>
              </w:rPr>
              <w:fldChar w:fldCharType="separate"/>
            </w:r>
            <w:r w:rsidRPr="002047C5">
              <w:rPr>
                <w:sz w:val="22"/>
              </w:rPr>
              <w:t>(</w:t>
            </w:r>
            <w:proofErr w:type="spellStart"/>
            <w:r w:rsidRPr="002047C5">
              <w:rPr>
                <w:sz w:val="22"/>
              </w:rPr>
              <w:t>Doore</w:t>
            </w:r>
            <w:proofErr w:type="spellEnd"/>
            <w:r w:rsidRPr="002047C5">
              <w:rPr>
                <w:sz w:val="22"/>
              </w:rPr>
              <w:t xml:space="preserve"> et al., 2018)</w:t>
            </w:r>
            <w:r w:rsidRPr="002047C5">
              <w:rPr>
                <w:rFonts w:eastAsia="Times New Roman"/>
                <w:color w:val="000000"/>
                <w:sz w:val="22"/>
                <w:lang w:eastAsia="en-GB"/>
              </w:rPr>
              <w:fldChar w:fldCharType="end"/>
            </w:r>
          </w:p>
        </w:tc>
      </w:tr>
      <w:tr w:rsidR="00D3276B" w:rsidRPr="002047C5" w:rsidTr="004079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eastAsia="en-GB"/>
              </w:rPr>
              <w:t>MF158042.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Shigella_phage_Sd1_complete_genome</w:t>
            </w:r>
          </w:p>
        </w:tc>
        <w:tc>
          <w:tcPr>
            <w:tcW w:w="74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lang w:eastAsia="en-GB"/>
              </w:rPr>
            </w:pPr>
            <w:proofErr w:type="spellStart"/>
            <w:r w:rsidRPr="002047C5">
              <w:rPr>
                <w:rFonts w:eastAsia="Times New Roman"/>
                <w:i/>
                <w:iCs/>
                <w:color w:val="000000"/>
                <w:sz w:val="22"/>
                <w:lang w:eastAsia="en-GB"/>
              </w:rPr>
              <w:t>Shigella</w:t>
            </w:r>
            <w:proofErr w:type="spellEnd"/>
          </w:p>
        </w:tc>
        <w:tc>
          <w:tcPr>
            <w:tcW w:w="638"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48,262</w:t>
            </w:r>
          </w:p>
        </w:tc>
        <w:tc>
          <w:tcPr>
            <w:tcW w:w="85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fldChar w:fldCharType="begin"/>
            </w:r>
            <w:r>
              <w:rPr>
                <w:rFonts w:eastAsia="Times New Roman"/>
                <w:color w:val="000000"/>
                <w:sz w:val="22"/>
                <w:lang w:eastAsia="en-GB"/>
              </w:rPr>
              <w:instrText xml:space="preserve"> ADDIN ZOTERO_ITEM CSL_CITATION {"citationID":"h4jKfsGP","properties":{"formattedCitation":"(Doore et al., 2018)","plainCitation":"(Doore et al., 2018)","noteIndex":0},"citationItems":[{"id":2062,"uris":["http://zotero.org/users/2815812/items/ZNBIBV6V"],"uri":["http://zotero.org/users/2815812/items/ZNBIBV6V"],"itemData":{"id":2062,"type":"article-journal","abstract":"In 2016, Michigan experienced the largest outbreak of shigellosis, a type of bacillary dysentery caused by Shigella spp., since 1988. Following this outbreak, we isolated 16 novel Shigella-infecting bacteriophages (viruses that infect bacteria) from environmental water sources. Most well-known bacteriophages infect the common laboratory species Escherichia coli and Salmonella enterica, and these phages have built the foundation of molecular and bacteriophage biology. Until now, comparatively few bacteriophages were known to infect Shigella spp., which are close relatives of E. coli We present a comprehensive analysis of these phages' host ranges, genomes, and structures, revealing genome sizes and capsid properties that are shared by very few previously described phages. After sequencing, a majority of the Shigella phages were found to have genomes of an uncommon size, shared by only 2% of all reported phage genomes. To investigate the structural implications of this unusual genome size, we used cryo-electron microscopy to resolve their capsid structures. We determined that these bacteriophage capsids have similarly uncommon geometry. Only two other viruses with this capsid structure have been described. Since most well-known bacteriophages infect Escherichia or Salmonella, our understanding of bacteriophages has been limited to a subset of well-described systems. Continuing to isolate phages using nontraditional strains of bacteria can fill gaps that currently exist in bacteriophage biology. In addition, the prevalence of Shigella phages during a shigellosis outbreak may suggest a potential impact of human health epidemics on local microbial communities.IMPORTANCEShigella spp. bacteria are causative agents of dysentery and affect more than 164 million people worldwide every year. Despite the need to combat antibiotic-resistant Shigella strains, relatively few Shigella-infecting bacteriophages have been described. By specifically looking for Shigella-infecting phages, this work has identified new isolates that (i) may be useful to combat Shigella infections and (ii) fill gaps in our knowledge of bacteriophage biology. The rare qualities of these new isolates emphasize the importance of isolating phages on \"nontraditional\" laboratory strains of bacteria to more fully understand both the basic biology and diversity of bacteriophages.","archive":"PubMed","archive_location":"29437962","container-title":"Journal of virology","DOI":"10.1128/JVI.02117-17","ISSN":"1098-5514","issue":"8","journalAbbreviation":"J Virol","language":"eng","note":"publisher: American Society for Microbiology","page":"e02117","title":"Shigella Phages Isolated during a Dysentery Outbreak Reveal Uncommon Structures and Broad Species Diversity","volume":"92","author":[{"family":"Doore","given":"Sarah M"},{"family":"Schrad","given":"Jason R"},{"family":"Dean","given":"William F"},{"family":"Dover","given":"John A"},{"family":"Parent","given":"Kristin N"}],"issued":{"date-parts":[["2018",3,28]]}}}],"schema":"https://github.com/citation-style-language/schema/raw/master/csl-citation.json"} </w:instrText>
            </w:r>
            <w:r w:rsidRPr="002047C5">
              <w:rPr>
                <w:rFonts w:eastAsia="Times New Roman"/>
                <w:color w:val="000000"/>
                <w:sz w:val="22"/>
                <w:lang w:eastAsia="en-GB"/>
              </w:rPr>
              <w:fldChar w:fldCharType="separate"/>
            </w:r>
            <w:r w:rsidRPr="002047C5">
              <w:rPr>
                <w:sz w:val="22"/>
              </w:rPr>
              <w:t>(</w:t>
            </w:r>
            <w:proofErr w:type="spellStart"/>
            <w:r w:rsidRPr="002047C5">
              <w:rPr>
                <w:sz w:val="22"/>
              </w:rPr>
              <w:t>Doore</w:t>
            </w:r>
            <w:proofErr w:type="spellEnd"/>
            <w:r w:rsidRPr="002047C5">
              <w:rPr>
                <w:sz w:val="22"/>
              </w:rPr>
              <w:t xml:space="preserve"> et al., 2018)</w:t>
            </w:r>
            <w:r w:rsidRPr="002047C5">
              <w:rPr>
                <w:rFonts w:eastAsia="Times New Roman"/>
                <w:color w:val="000000"/>
                <w:sz w:val="22"/>
                <w:lang w:eastAsia="en-GB"/>
              </w:rPr>
              <w:fldChar w:fldCharType="end"/>
            </w:r>
          </w:p>
        </w:tc>
      </w:tr>
      <w:tr w:rsidR="00D3276B" w:rsidRPr="002047C5" w:rsidTr="0040797D">
        <w:trPr>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eastAsia="en-GB"/>
              </w:rPr>
              <w:t>MK907226.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bCs/>
                <w:color w:val="000000"/>
                <w:sz w:val="22"/>
                <w:lang w:eastAsia="en-GB"/>
              </w:rPr>
            </w:pPr>
            <w:r w:rsidRPr="002047C5">
              <w:rPr>
                <w:rFonts w:eastAsia="Times New Roman"/>
                <w:bCs/>
                <w:color w:val="000000"/>
                <w:sz w:val="22"/>
                <w:lang w:eastAsia="en-GB"/>
              </w:rPr>
              <w:t>Escherichia phage vB_EcoS-12210I, complete genome</w:t>
            </w:r>
          </w:p>
        </w:tc>
        <w:tc>
          <w:tcPr>
            <w:tcW w:w="74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lang w:eastAsia="en-GB"/>
              </w:rPr>
            </w:pPr>
            <w:r w:rsidRPr="002047C5">
              <w:rPr>
                <w:rFonts w:eastAsia="Times New Roman"/>
                <w:i/>
                <w:iCs/>
                <w:color w:val="000000"/>
                <w:sz w:val="22"/>
                <w:lang w:eastAsia="en-GB"/>
              </w:rPr>
              <w:t>E. coli</w:t>
            </w:r>
          </w:p>
        </w:tc>
        <w:tc>
          <w:tcPr>
            <w:tcW w:w="638"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44,219</w:t>
            </w:r>
          </w:p>
        </w:tc>
        <w:tc>
          <w:tcPr>
            <w:tcW w:w="85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fldChar w:fldCharType="begin"/>
            </w:r>
            <w:r>
              <w:rPr>
                <w:rFonts w:eastAsia="Times New Roman"/>
                <w:color w:val="000000"/>
                <w:sz w:val="22"/>
                <w:lang w:eastAsia="en-GB"/>
              </w:rPr>
              <w:instrText xml:space="preserve"> ADDIN ZOTERO_ITEM CSL_CITATION {"citationID":"yhR2cohO","properties":{"formattedCitation":"(Pac\\uc0\\u237{}fico et al., 2019)","plainCitation":"(Pacífico et al., 2019)","noteIndex":0},"citationItems":[{"id":2238,"uris":["http://zotero.org/users/2815812/items/QFNFNVNJ"],"uri":["http://zotero.org/users/2815812/items/QFNFNVNJ"],"itemData":{"id":2238,"type":"article-journal","abstract":"The interaction between bacteriophages, bacteria and the human host as a tripartite system has recently captured attention. The taxonomic diversity of bacteriophages, as a natural parasite of bacteria, still remains obscure in human body biomes, representing a so-called “viral dark matter”. Here, we isolated and characterized coliphages from blood, urine and tracheal aspirates samples collected at a tertiary care hospital in Austria. Phages were more often isolated from blood, followed by urine and tracheal aspirates. Phylogenetic analysis and genome comparisons allowed the identification of phages belonging to the Tunavirinae subfamily, and to the Peduovirus and Tequintavirus genera. Tunavirinae phages cluster together and are found in samples from 14 patients, suggesting their prevalence across a variety of human samples. When compared with other phage genomes, the highest similarity level was at 87.69% average nucleotide identity (ANI), which suggests that these are in fact a newly isolated phage species. Tequintavirus phages share a 95.90% with phage 3_29, challenging the ANI threshold currently accepted to differentiate phage species. The isolated phages appear to be virulent, with the exception of the Peduovirus members, which are integrative and seem to reside as prophages in bacterial genomes.","container-title":"Frontiers in Microbiology","DOI":"10.3389/fmicb.2019.02484","ISSN":"1664-302X","journalAbbreviation":"Front. Microbiol.","language":"English","note":"publisher: Frontiers","source":"Frontiers","title":"Natural Occurrence of Escherichia coli-Infecting Bacteriophages in Clinical Samples","URL":"https://www.frontiersin.org/articles/10.3389/fmicb.2019.02484/full","volume":"10","author":[{"family":"Pacífico","given":"Cátia"},{"family":"Hilbert","given":"Miriam"},{"family":"Sofka","given":"Dmitrij"},{"family":"Dinhopl","given":"Nora"},{"family":"Pap","given":"Ildiko-Julia"},{"family":"Aspöck","given":"Christoph"},{"family":"Carriço","given":"João André"},{"family":"Hilbert","given":"Friederike"}],"accessed":{"date-parts":[["2020",5,13]]},"issued":{"date-parts":[["2019"]]}}}],"schema":"https://github.com/citation-style-language/schema/raw/master/csl-citation.json"} </w:instrText>
            </w:r>
            <w:r w:rsidRPr="002047C5">
              <w:rPr>
                <w:rFonts w:eastAsia="Times New Roman"/>
                <w:color w:val="000000"/>
                <w:sz w:val="22"/>
                <w:lang w:eastAsia="en-GB"/>
              </w:rPr>
              <w:fldChar w:fldCharType="separate"/>
            </w:r>
            <w:r w:rsidRPr="002047C5">
              <w:rPr>
                <w:sz w:val="22"/>
                <w:szCs w:val="24"/>
              </w:rPr>
              <w:t>(</w:t>
            </w:r>
            <w:proofErr w:type="spellStart"/>
            <w:r w:rsidRPr="002047C5">
              <w:rPr>
                <w:sz w:val="22"/>
                <w:szCs w:val="24"/>
              </w:rPr>
              <w:t>Pacífico</w:t>
            </w:r>
            <w:proofErr w:type="spellEnd"/>
            <w:r w:rsidRPr="002047C5">
              <w:rPr>
                <w:sz w:val="22"/>
                <w:szCs w:val="24"/>
              </w:rPr>
              <w:t xml:space="preserve"> et al., 2019)</w:t>
            </w:r>
            <w:r w:rsidRPr="002047C5">
              <w:rPr>
                <w:rFonts w:eastAsia="Times New Roman"/>
                <w:color w:val="000000"/>
                <w:sz w:val="22"/>
                <w:lang w:eastAsia="en-GB"/>
              </w:rPr>
              <w:fldChar w:fldCharType="end"/>
            </w:r>
          </w:p>
        </w:tc>
      </w:tr>
      <w:tr w:rsidR="00D3276B" w:rsidRPr="002047C5" w:rsidTr="004079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val="sv-SE" w:eastAsia="en-GB"/>
              </w:rPr>
              <w:t>NC_024789.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bCs/>
                <w:color w:val="000000"/>
                <w:sz w:val="22"/>
                <w:lang w:eastAsia="en-GB"/>
              </w:rPr>
              <w:t>Escherichia phage bV_EcoS_AKS96, complete genome</w:t>
            </w:r>
          </w:p>
        </w:tc>
        <w:tc>
          <w:tcPr>
            <w:tcW w:w="74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lang w:eastAsia="en-GB"/>
              </w:rPr>
            </w:pPr>
            <w:r w:rsidRPr="002047C5">
              <w:rPr>
                <w:rFonts w:eastAsia="Times New Roman"/>
                <w:i/>
                <w:iCs/>
                <w:color w:val="000000"/>
                <w:sz w:val="22"/>
                <w:lang w:eastAsia="en-GB"/>
              </w:rPr>
              <w:t>E. coli</w:t>
            </w:r>
          </w:p>
        </w:tc>
        <w:tc>
          <w:tcPr>
            <w:tcW w:w="638"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45,746</w:t>
            </w:r>
          </w:p>
        </w:tc>
        <w:tc>
          <w:tcPr>
            <w:tcW w:w="85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fldChar w:fldCharType="begin"/>
            </w:r>
            <w:r>
              <w:rPr>
                <w:rFonts w:eastAsia="Times New Roman"/>
                <w:color w:val="000000"/>
                <w:sz w:val="22"/>
                <w:lang w:eastAsia="en-GB"/>
              </w:rPr>
              <w:instrText xml:space="preserve"> ADDIN ZOTERO_ITEM CSL_CITATION {"citationID":"9dGAo7hu","properties":{"formattedCitation":"(Niu et al., 2014)","plainCitation":"(Niu et al., 2014)","noteIndex":0},"citationItems":[{"id":548,"uris":["http://zotero.org/users/2815812/items/4GKA92N6"],"uri":["http://zotero.org/users/2815812/items/4GKA92N6"],"itemData":{"id":548,"type":"article-journal","abstract":"The T1-like bacteriophages vB_EcoS_AHP24, AHS24, AHP42 and AKS96 of the family Siphoviridae were shown to lyse common phage types of Shiga toxin-producing Escherichia coli O157:H7 (STEC O157:H7), but not non-O157 E. coli. All contained circularly permuted genomes of 45.7–46.8 kb (43.8–44 mol% G+C) encoding 74–81 open reading frames and 1 arginyl-tRNA. Sodium dodecyl sulfate-polyacrylamide gel electrophoresis revealed that the structural proteins were identical among the four phages. Further proteomic analysis identified seven structural proteins responsible for tail fiber, tail tape measure protein, major capsid, portal protein as well as major and minor tail proteins. Bioinformatic analyses on the proteins revealed that genomes of AHP24, AHS24, AHP42 and AKS96 did not encode for bacterial virulence factors, integration-related proteins or antibiotic resistance determinants. All four phages were highly lytic to STEC O157:H7 with considerable potential as biocontrol agents. Comparative genomic, proteomic and phylogenetic analysis suggested that the four phages along with 17 T1-like phage genomes from database of National Center for Biotechnology Information (NCBI) can be assigned into a proposed subfamily “Tunavirinae” with further classification into five genera, namely “Tlslikevirus” (TLS, FSL SP-126), “Kp36likevirus” (KP36, F20), Tunalikevirus (T1, ADB-2 and Shf1), “Rtplikevirus” (RTP, vB_EcoS_ACG-M12) and “Jk06likevirus” (JK06, vB_EcoS_Rogue1, AHP24, AHS24, AHP42, AKS96, phiJLA23, phiKP26, phiEB49). The fact that the viruses related to JK06 have been isolated independently in Israel (JK06) (GenBank Assession #, NC_007291), Canada (vB_EcoS_Rogue1, AHP24, AHS24, AHP42, AKS96) and Mexico (phiKP26, phiJLA23) (between 2005 and 2011) indicates that these similar phages are widely distributed, and that horizontal gene transfer does not always prevent the characterization of bacteriophage evolution. With this new scheme, any new discovered phages with same type can be more properly identified. Genomic- and proteomic- based taxonomic classification of phages would facilitate better understanding phages diversity and genetic traits involved in phage evolution.","container-title":"PLOS ONE","DOI":"10.1371/journal.pone.0100426","ISSN":"1932-6203","issue":"6","journalAbbreviation":"PLOS ONE","language":"en","page":"e100426","source":"PLoS Journals","title":"Four Escherichia coli O157:H7 Phages: A New Bacteriophage Genus and Taxonomic Classification of T1-Like Phages","title-short":"Four Escherichia coli O157","volume":"9","author":[{"family":"Niu","given":"Yan D."},{"family":"McAllister","given":"Tim A."},{"family":"Nash","given":"John H. E."},{"family":"Kropinski","given":"Andrew M."},{"family":"Stanford","given":"Kim"}],"issued":{"date-parts":[["2014",6,25]]}}}],"schema":"https://github.com/citation-style-language/schema/raw/master/csl-citation.json"} </w:instrText>
            </w:r>
            <w:r w:rsidRPr="002047C5">
              <w:rPr>
                <w:rFonts w:eastAsia="Times New Roman"/>
                <w:color w:val="000000"/>
                <w:sz w:val="22"/>
                <w:lang w:eastAsia="en-GB"/>
              </w:rPr>
              <w:fldChar w:fldCharType="separate"/>
            </w:r>
            <w:r w:rsidRPr="002047C5">
              <w:rPr>
                <w:sz w:val="22"/>
              </w:rPr>
              <w:t>(</w:t>
            </w:r>
            <w:proofErr w:type="spellStart"/>
            <w:r w:rsidRPr="002047C5">
              <w:rPr>
                <w:sz w:val="22"/>
              </w:rPr>
              <w:t>Niu</w:t>
            </w:r>
            <w:proofErr w:type="spellEnd"/>
            <w:r w:rsidRPr="002047C5">
              <w:rPr>
                <w:sz w:val="22"/>
              </w:rPr>
              <w:t xml:space="preserve"> et al., 2014)</w:t>
            </w:r>
            <w:r w:rsidRPr="002047C5">
              <w:rPr>
                <w:rFonts w:eastAsia="Times New Roman"/>
                <w:color w:val="000000"/>
                <w:sz w:val="22"/>
                <w:lang w:eastAsia="en-GB"/>
              </w:rPr>
              <w:fldChar w:fldCharType="end"/>
            </w:r>
          </w:p>
        </w:tc>
      </w:tr>
      <w:tr w:rsidR="00D3276B" w:rsidRPr="002047C5" w:rsidTr="0040797D">
        <w:trPr>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eastAsia="en-GB"/>
              </w:rPr>
              <w:lastRenderedPageBreak/>
              <w:t>GQ495225.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bCs/>
                <w:color w:val="000000"/>
                <w:sz w:val="22"/>
                <w:lang w:eastAsia="en-GB"/>
              </w:rPr>
              <w:t>Escherichia phage RES-2009a, partial genome</w:t>
            </w:r>
          </w:p>
        </w:tc>
        <w:tc>
          <w:tcPr>
            <w:tcW w:w="74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lang w:eastAsia="en-GB"/>
              </w:rPr>
            </w:pPr>
            <w:r w:rsidRPr="002047C5">
              <w:rPr>
                <w:rFonts w:eastAsia="Times New Roman"/>
                <w:i/>
                <w:iCs/>
                <w:color w:val="000000"/>
                <w:sz w:val="22"/>
                <w:lang w:eastAsia="en-GB"/>
              </w:rPr>
              <w:t>E. coli</w:t>
            </w:r>
          </w:p>
        </w:tc>
        <w:tc>
          <w:tcPr>
            <w:tcW w:w="638"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7,513</w:t>
            </w:r>
          </w:p>
        </w:tc>
        <w:tc>
          <w:tcPr>
            <w:tcW w:w="85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fldChar w:fldCharType="begin"/>
            </w:r>
            <w:r>
              <w:rPr>
                <w:rFonts w:eastAsia="Times New Roman"/>
                <w:color w:val="000000"/>
                <w:sz w:val="22"/>
                <w:lang w:eastAsia="en-GB"/>
              </w:rPr>
              <w:instrText xml:space="preserve"> ADDIN ZOTERO_ITEM CSL_CITATION {"citationID":"4h8GN0E6","properties":{"formattedCitation":"(Hobley et al., 2020)","plainCitation":"(Hobley et al., 2020)","noteIndex":0},"citationItems":[{"id":2243,"uris":["http://zotero.org/users/2815812/items/6478ARPY"],"uri":["http://zotero.org/users/2815812/items/6478ARPY"],"itemData":{"id":2243,"type":"article-journal","abstract":"With increasing levels of antibiotic resistance, the development of alternative antibacterial therapies is urgently needed. Two potential alternatives are bacteriophage and predatory bacteria. Bacteriophage therapy has been used, but prey/host specificity and the rapid acquisition of bacterial resistance to bacteriophage are practical considerations. Predatory bacteria are of interest due to their broad Gram-negative bacterial prey range and the lack of simple resistance mechanisms. Here, a bacteriophage and a strain of Bdellovibrio bacteriovorus, preyed side by side on a population of E. coli, causing a significantly greater decrease in prey numbers than either alone. Such combinatorial predator therapy may have greater potential than individual predators since prey surface changes selected for by each predator do not protect prey against the other predator., Bacteria are preyed upon by diverse microbial predators, including bacteriophage and predatory bacteria, such as Bdellovibrio bacteriovorus. While bacteriophage are used as antimicrobial therapies in Eastern Europe and are being applied for compassionate use in the United States, predatory bacteria are only just beginning to reveal their potential therapeutic uses. However, predation by either predator type can falter due to different adaptations arising in the prey bacteria. When testing poultry farm wastewater for novel Bdellovibrio isolates on Escherichia coli prey lawns, individual composite plaques were isolated containing both an RTP (rosette-tailed-phage)-like-phage and a B. bacteriovorus strain and showing central prey lysis and halos of extra lysis. Combining the purified phage with a lab strain of B. bacteriovorus HD100 recapitulated haloed plaques and increased killing of the E. coli prey in liquid culture, showing an effective side-by-side action of these predators compared to their actions alone. Using approximate Bayesian computation to select the best fitting from a variety of different mathematical models demonstrated that the experimental data could be explained only by assuming the existence of three prey phenotypes: (i) sensitive to both predators, (ii) genetically resistant to phage only, and (iii) plastic resistant to B. bacteriovorus only. Although each predator reduces prey availability for the other, high phage numbers did not abolish B. bacteriovorus predation, so both predators are competent to coexist and are causing different selective pressures on the bacterial surface while, in tandem, controlling prey bacterial numbers efficiently. This suggests that combinatorial predator therapy could overcome problems of phage resistance., IMPORTANCE With increasing levels of antibiotic resistance, the development of alternative antibacterial therapies is urgently needed. Two potential alternatives are bacteriophage and predatory bacteria. Bacteriophage therapy has been used, but prey/host specificity and the rapid acquisition of bacterial resistance to bacteriophage are practical considerations. Predatory bacteria are of interest due to their broad Gram-negative bacterial prey range and the lack of simple resistance mechanisms. Here, a bacteriophage and a strain of Bdellovibrio bacteriovorus, preyed side by side on a population of E. coli, causing a significantly greater decrease in prey numbers than either alone. Such combinatorial predator therapy may have greater potential than individual predators since prey surface changes selected for by each predator do not protect prey against the other predator.","container-title":"Journal of Bacteriology","DOI":"10.1128/JB.00629-19","ISSN":"0021-9193","issue":"6","journalAbbreviation":"J Bacteriol","note":"PMID: 31907203\nPMCID: PMC7043672","source":"PubMed Central","title":"Dual Predation by Bacteriophage and Bdellovibrio bacteriovorus Can Eradicate Escherichia coli Prey in Situations where Single Predation Cannot","URL":"https://www.ncbi.nlm.nih.gov/pmc/articles/PMC7043672/","volume":"202","author":[{"family":"Hobley","given":"Laura"},{"family":"Summers","given":"J. Kimberley"},{"family":"Till","given":"Rob"},{"family":"Milner","given":"David S."},{"family":"Atterbury","given":"Robert J."},{"family":"Stroud","given":"Amy"},{"family":"Capeness","given":"Michael J."},{"family":"Gray","given":"Stephanie"},{"family":"Leidenroth","given":"Andreas"},{"family":"Lambert","given":"Carey"},{"family":"Connerton","given":"Ian"},{"family":"Twycross","given":"Jamie"},{"family":"Baker","given":"Michelle"},{"family":"Tyson","given":"Jess"},{"family":"Kreft","given":"Jan-Ulrich"},{"family":"Sockett","given":"R. Elizabeth"}],"accessed":{"date-parts":[["2020",5,13]]},"issued":{"date-parts":[["2020",2,25]]}}}],"schema":"https://github.com/citation-style-language/schema/raw/master/csl-citation.json"} </w:instrText>
            </w:r>
            <w:r w:rsidRPr="002047C5">
              <w:rPr>
                <w:rFonts w:eastAsia="Times New Roman"/>
                <w:color w:val="000000"/>
                <w:sz w:val="22"/>
                <w:lang w:eastAsia="en-GB"/>
              </w:rPr>
              <w:fldChar w:fldCharType="separate"/>
            </w:r>
            <w:r w:rsidRPr="002047C5">
              <w:rPr>
                <w:sz w:val="22"/>
              </w:rPr>
              <w:t>(</w:t>
            </w:r>
            <w:proofErr w:type="spellStart"/>
            <w:r w:rsidRPr="002047C5">
              <w:rPr>
                <w:sz w:val="22"/>
              </w:rPr>
              <w:t>Hobley</w:t>
            </w:r>
            <w:proofErr w:type="spellEnd"/>
            <w:r w:rsidRPr="002047C5">
              <w:rPr>
                <w:sz w:val="22"/>
              </w:rPr>
              <w:t xml:space="preserve"> et al., 2020)</w:t>
            </w:r>
            <w:r w:rsidRPr="002047C5">
              <w:rPr>
                <w:rFonts w:eastAsia="Times New Roman"/>
                <w:color w:val="000000"/>
                <w:sz w:val="22"/>
                <w:lang w:eastAsia="en-GB"/>
              </w:rPr>
              <w:fldChar w:fldCharType="end"/>
            </w:r>
          </w:p>
        </w:tc>
      </w:tr>
      <w:tr w:rsidR="00D3276B" w:rsidRPr="002047C5" w:rsidTr="004079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eastAsia="en-GB"/>
              </w:rPr>
              <w:t>NC_019509.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bCs/>
                <w:color w:val="000000"/>
                <w:sz w:val="22"/>
                <w:lang w:eastAsia="en-GB"/>
              </w:rPr>
            </w:pPr>
            <w:r w:rsidRPr="002047C5">
              <w:rPr>
                <w:rFonts w:eastAsia="Times New Roman"/>
                <w:color w:val="000000"/>
                <w:sz w:val="22"/>
                <w:lang w:eastAsia="en-GB"/>
              </w:rPr>
              <w:t>Cronobacter_phage_ESP2949-1_complete_genome</w:t>
            </w:r>
          </w:p>
        </w:tc>
        <w:tc>
          <w:tcPr>
            <w:tcW w:w="74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lang w:eastAsia="en-GB"/>
              </w:rPr>
            </w:pPr>
            <w:proofErr w:type="spellStart"/>
            <w:r w:rsidRPr="002047C5">
              <w:rPr>
                <w:rFonts w:eastAsia="Times New Roman"/>
                <w:i/>
                <w:iCs/>
                <w:color w:val="000000"/>
                <w:sz w:val="22"/>
                <w:lang w:eastAsia="en-GB"/>
              </w:rPr>
              <w:t>Cronobacter</w:t>
            </w:r>
            <w:proofErr w:type="spellEnd"/>
          </w:p>
        </w:tc>
        <w:tc>
          <w:tcPr>
            <w:tcW w:w="638"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49,116</w:t>
            </w:r>
          </w:p>
        </w:tc>
        <w:tc>
          <w:tcPr>
            <w:tcW w:w="85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fldChar w:fldCharType="begin"/>
            </w:r>
            <w:r>
              <w:rPr>
                <w:rFonts w:eastAsia="Times New Roman"/>
                <w:color w:val="000000"/>
                <w:sz w:val="22"/>
                <w:lang w:eastAsia="en-GB"/>
              </w:rPr>
              <w:instrText xml:space="preserve"> ADDIN ZOTERO_ITEM CSL_CITATION {"citationID":"3RrjYIEK","properties":{"formattedCitation":"(Lee et al., 2012)","plainCitation":"(Lee et al., 2012)","noteIndex":0},"citationItems":[{"id":2056,"uris":["http://zotero.org/users/2815812/items/RSJ4NCRH"],"uri":["http://zotero.org/users/2815812/items/RSJ4NCRH"],"itemData":{"id":2056,"type":"article-journal","abstract":"Virulent phage ESP2949-1, which was isolated from sewage, has an icosahedral head, a contractile tail, and a double-stranded DNA genome with a length of 49,116 bp with 50.09% G+C content. Phage ESP2949-1 showed 3% similarity to enterobacteria phage TLS. Bioinformatics analysis of the phage genome revealed 43 putative open reading frames (ORFs). Predicted protein products of the ORFs were determined and described. Based on its morphology, phage ESP2949-1 can be classified as a member of the family Myoviridae. To our knowledge, this is the first report of the genomic sequence and characterization of phage ESP2949-1 isolated from sewage.","container-title":"Archives of Virology","DOI":"10.1007/s00705-011-1147-0","ISSN":"1432-8798","issue":"1","journalAbbreviation":"Archives of Virology","page":"199-202","title":"Genomic analysis of bacteriophage ESP2949-1, which is virulent for Cronobacter sakazakii","volume":"157","author":[{"family":"Lee","given":"Young-Duck"},{"family":"Kim","given":"Jin-Young"},{"family":"Park","given":"Jong-Hyun"},{"family":"Chang","given":"HyoIhl"}],"issued":{"date-parts":[["2012",1,1]]}}}],"schema":"https://github.com/citation-style-language/schema/raw/master/csl-citation.json"} </w:instrText>
            </w:r>
            <w:r w:rsidRPr="002047C5">
              <w:rPr>
                <w:rFonts w:eastAsia="Times New Roman"/>
                <w:color w:val="000000"/>
                <w:sz w:val="22"/>
                <w:lang w:eastAsia="en-GB"/>
              </w:rPr>
              <w:fldChar w:fldCharType="separate"/>
            </w:r>
            <w:r w:rsidRPr="002047C5">
              <w:rPr>
                <w:sz w:val="22"/>
              </w:rPr>
              <w:t>(Lee et al., 2012)</w:t>
            </w:r>
            <w:r w:rsidRPr="002047C5">
              <w:rPr>
                <w:rFonts w:eastAsia="Times New Roman"/>
                <w:color w:val="000000"/>
                <w:sz w:val="22"/>
                <w:lang w:eastAsia="en-GB"/>
              </w:rPr>
              <w:fldChar w:fldCharType="end"/>
            </w:r>
          </w:p>
        </w:tc>
      </w:tr>
      <w:tr w:rsidR="00D3276B" w:rsidRPr="002047C5" w:rsidTr="0040797D">
        <w:trPr>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eastAsia="en-GB"/>
              </w:rPr>
              <w:t>NC_043469.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bCs/>
                <w:color w:val="000000"/>
                <w:sz w:val="22"/>
                <w:lang w:eastAsia="en-GB"/>
              </w:rPr>
            </w:pPr>
            <w:r w:rsidRPr="002047C5">
              <w:rPr>
                <w:rFonts w:eastAsia="Times New Roman"/>
                <w:color w:val="000000"/>
                <w:sz w:val="22"/>
                <w:lang w:eastAsia="en-GB"/>
              </w:rPr>
              <w:t>Enterobacteria_phage_F20_partial_genome</w:t>
            </w:r>
          </w:p>
        </w:tc>
        <w:tc>
          <w:tcPr>
            <w:tcW w:w="74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lang w:eastAsia="en-GB"/>
              </w:rPr>
            </w:pPr>
            <w:r w:rsidRPr="002047C5">
              <w:rPr>
                <w:rFonts w:eastAsia="Times New Roman"/>
                <w:i/>
                <w:iCs/>
                <w:color w:val="000000"/>
                <w:sz w:val="22"/>
                <w:lang w:eastAsia="en-GB"/>
              </w:rPr>
              <w:t>Enterobacter</w:t>
            </w:r>
          </w:p>
        </w:tc>
        <w:tc>
          <w:tcPr>
            <w:tcW w:w="638"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51,543</w:t>
            </w:r>
          </w:p>
        </w:tc>
        <w:tc>
          <w:tcPr>
            <w:tcW w:w="85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fldChar w:fldCharType="begin"/>
            </w:r>
            <w:r>
              <w:rPr>
                <w:rFonts w:eastAsia="Times New Roman"/>
                <w:color w:val="000000"/>
                <w:sz w:val="22"/>
                <w:lang w:eastAsia="en-GB"/>
              </w:rPr>
              <w:instrText xml:space="preserve"> ADDIN ZOTERO_ITEM CSL_CITATION {"citationID":"XhDRszTf","properties":{"formattedCitation":"(Mishra et al., 2012)","plainCitation":"(Mishra et al., 2012)","noteIndex":0},"citationItems":[{"id":2061,"uris":["http://zotero.org/users/2815812/items/22HFFCEJ"],"uri":["http://zotero.org/users/2815812/items/22HFFCEJ"],"itemData":{"id":2061,"type":"article-journal","abstract":"An aquatic phage, designated F20, was characterized and its physico-chemical characteristics studied. F20 was specifically virulent to only two strains of &lt;span class=","container-title":"Journal of General Virology","DOI":"https://doi.org/10.1099/vir.0.043562-0","ISSN":"0022-1317","issue":"10","note":"publisher: Microbiology Society\ntype: Journal Article","page":"2310-2314","title":"Isolation and characterization of a bacteriophage F20 virulent to Enterobacter aerogenes","volume":"93","author":[{"family":"Mishra","given":"Charitra Kumar"},{"family":"Choi","given":"Tae Jin"},{"family":"Kang","given":"Sun Chul"}],"issued":{"date-parts":[["2012"]]}}}],"schema":"https://github.com/citation-style-language/schema/raw/master/csl-citation.json"} </w:instrText>
            </w:r>
            <w:r w:rsidRPr="002047C5">
              <w:rPr>
                <w:rFonts w:eastAsia="Times New Roman"/>
                <w:color w:val="000000"/>
                <w:sz w:val="22"/>
                <w:lang w:eastAsia="en-GB"/>
              </w:rPr>
              <w:fldChar w:fldCharType="separate"/>
            </w:r>
            <w:r w:rsidRPr="002047C5">
              <w:rPr>
                <w:sz w:val="22"/>
              </w:rPr>
              <w:t>(Mishra et al., 2012)</w:t>
            </w:r>
            <w:r w:rsidRPr="002047C5">
              <w:rPr>
                <w:rFonts w:eastAsia="Times New Roman"/>
                <w:color w:val="000000"/>
                <w:sz w:val="22"/>
                <w:lang w:eastAsia="en-GB"/>
              </w:rPr>
              <w:fldChar w:fldCharType="end"/>
            </w:r>
          </w:p>
        </w:tc>
      </w:tr>
      <w:tr w:rsidR="00D3276B" w:rsidRPr="002047C5" w:rsidTr="004079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eastAsia="en-GB"/>
              </w:rPr>
              <w:t>KC333879.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bCs/>
                <w:color w:val="000000"/>
                <w:sz w:val="22"/>
                <w:lang w:eastAsia="en-GB"/>
              </w:rPr>
            </w:pPr>
            <w:r w:rsidRPr="002047C5">
              <w:rPr>
                <w:rFonts w:eastAsia="Times New Roman"/>
                <w:color w:val="000000"/>
                <w:sz w:val="22"/>
                <w:lang w:eastAsia="en-GB"/>
              </w:rPr>
              <w:t>Enterobacteria_phage_phiJLA23_complete_genome</w:t>
            </w:r>
          </w:p>
        </w:tc>
        <w:tc>
          <w:tcPr>
            <w:tcW w:w="74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lang w:eastAsia="en-GB"/>
              </w:rPr>
            </w:pPr>
            <w:r w:rsidRPr="002047C5">
              <w:rPr>
                <w:rFonts w:eastAsia="Times New Roman"/>
                <w:i/>
                <w:iCs/>
                <w:color w:val="000000"/>
                <w:sz w:val="22"/>
                <w:lang w:eastAsia="en-GB"/>
              </w:rPr>
              <w:t>E. coli</w:t>
            </w:r>
          </w:p>
        </w:tc>
        <w:tc>
          <w:tcPr>
            <w:tcW w:w="638"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43,017</w:t>
            </w:r>
          </w:p>
        </w:tc>
        <w:tc>
          <w:tcPr>
            <w:tcW w:w="85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fldChar w:fldCharType="begin"/>
            </w:r>
            <w:r>
              <w:rPr>
                <w:rFonts w:eastAsia="Times New Roman"/>
                <w:color w:val="000000"/>
                <w:sz w:val="22"/>
                <w:lang w:eastAsia="en-GB"/>
              </w:rPr>
              <w:instrText xml:space="preserve"> ADDIN ZOTERO_ITEM CSL_CITATION {"citationID":"EMuu87ZR","properties":{"formattedCitation":"(Amarillas et al., 2013a)","plainCitation":"(Amarillas et al., 2013a)","noteIndex":0},"citationItems":[{"id":2066,"uris":["http://zotero.org/users/2815812/items/FDLYZNLT"],"uri":["http://zotero.org/users/2815812/items/FDLYZNLT"],"itemData":{"id":2066,"type":"article-journal","abstract":"The bacteriophage phiJLA23 was isolated from an animal feces sample and lytic activity was demonstrated against the Escherichia coli O157:H7 strain. We report the complete nucleotide sequence of bacteriophage phiJLA23, information which may be useful for determining whether this phage is a candidate for biocontrol or another biotechnological application.","archive":"PubMed","archive_location":"23469347","container-title":"Genome announcements","DOI":"10.1128/genomeA.00219-12","ISSN":"2169-8287","issue":"1","journalAbbreviation":"Genome Announc","language":"eng","note":"edition: 2013/02/28\npublisher: American Society for Microbiology","page":"e00219-12","title":"Complete Genome Sequence of Escherichia coli O157:H7 Bacteriophage phiJLA23 Isolated in Mexico","volume":"1","author":[{"family":"Amarillas","given":"Luis"},{"family":"Chaidez","given":"Cristobal"},{"family":"Lugo","given":"Yadira"},{"family":"León-Félix","given":"Josefina"}],"issued":{"date-parts":[["2013",1]]}}}],"schema":"https://github.com/citation-style-language/schema/raw/master/csl-citation.json"} </w:instrText>
            </w:r>
            <w:r w:rsidRPr="002047C5">
              <w:rPr>
                <w:rFonts w:eastAsia="Times New Roman"/>
                <w:color w:val="000000"/>
                <w:sz w:val="22"/>
                <w:lang w:eastAsia="en-GB"/>
              </w:rPr>
              <w:fldChar w:fldCharType="separate"/>
            </w:r>
            <w:r w:rsidRPr="002047C5">
              <w:rPr>
                <w:sz w:val="22"/>
              </w:rPr>
              <w:t>(</w:t>
            </w:r>
            <w:proofErr w:type="spellStart"/>
            <w:r w:rsidRPr="002047C5">
              <w:rPr>
                <w:sz w:val="22"/>
              </w:rPr>
              <w:t>Amarillas</w:t>
            </w:r>
            <w:proofErr w:type="spellEnd"/>
            <w:r w:rsidRPr="002047C5">
              <w:rPr>
                <w:sz w:val="22"/>
              </w:rPr>
              <w:t xml:space="preserve"> et al., 2013a)</w:t>
            </w:r>
            <w:r w:rsidRPr="002047C5">
              <w:rPr>
                <w:rFonts w:eastAsia="Times New Roman"/>
                <w:color w:val="000000"/>
                <w:sz w:val="22"/>
                <w:lang w:eastAsia="en-GB"/>
              </w:rPr>
              <w:fldChar w:fldCharType="end"/>
            </w:r>
          </w:p>
        </w:tc>
      </w:tr>
      <w:tr w:rsidR="00D3276B" w:rsidRPr="002047C5" w:rsidTr="0040797D">
        <w:trPr>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hyperlink r:id="rId4" w:tgtFrame="_blank" w:history="1">
              <w:r w:rsidRPr="002047C5">
                <w:rPr>
                  <w:rFonts w:eastAsia="Times New Roman"/>
                  <w:b w:val="0"/>
                  <w:color w:val="000000"/>
                  <w:sz w:val="22"/>
                  <w:lang w:eastAsia="en-GB"/>
                </w:rPr>
                <w:t>MH845412.1</w:t>
              </w:r>
            </w:hyperlink>
          </w:p>
        </w:tc>
        <w:tc>
          <w:tcPr>
            <w:tcW w:w="1902"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proofErr w:type="spellStart"/>
            <w:r w:rsidRPr="002047C5">
              <w:rPr>
                <w:rFonts w:eastAsia="Times New Roman"/>
                <w:sz w:val="22"/>
                <w:lang w:eastAsia="en-GB"/>
              </w:rPr>
              <w:t>Cronobacter</w:t>
            </w:r>
            <w:proofErr w:type="spellEnd"/>
            <w:r w:rsidRPr="002047C5">
              <w:rPr>
                <w:rFonts w:eastAsia="Times New Roman"/>
                <w:sz w:val="22"/>
                <w:lang w:eastAsia="en-GB"/>
              </w:rPr>
              <w:t xml:space="preserve"> phage CS01</w:t>
            </w:r>
          </w:p>
        </w:tc>
        <w:tc>
          <w:tcPr>
            <w:tcW w:w="74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lang w:eastAsia="en-GB"/>
              </w:rPr>
            </w:pPr>
            <w:proofErr w:type="spellStart"/>
            <w:r w:rsidRPr="002047C5">
              <w:rPr>
                <w:rFonts w:eastAsia="Times New Roman"/>
                <w:i/>
                <w:color w:val="000000"/>
                <w:sz w:val="22"/>
                <w:lang w:eastAsia="en-GB"/>
              </w:rPr>
              <w:t>Cronobacter</w:t>
            </w:r>
            <w:proofErr w:type="spellEnd"/>
            <w:r w:rsidRPr="002047C5">
              <w:rPr>
                <w:rFonts w:eastAsia="Times New Roman"/>
                <w:i/>
                <w:color w:val="000000"/>
                <w:sz w:val="22"/>
                <w:lang w:eastAsia="en-GB"/>
              </w:rPr>
              <w:t xml:space="preserve"> </w:t>
            </w:r>
            <w:proofErr w:type="spellStart"/>
            <w:r w:rsidRPr="002047C5">
              <w:rPr>
                <w:rFonts w:eastAsia="Times New Roman"/>
                <w:i/>
                <w:color w:val="000000"/>
                <w:sz w:val="22"/>
                <w:lang w:eastAsia="en-GB"/>
              </w:rPr>
              <w:t>sakazakii</w:t>
            </w:r>
            <w:proofErr w:type="spellEnd"/>
          </w:p>
        </w:tc>
        <w:tc>
          <w:tcPr>
            <w:tcW w:w="638"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48,195</w:t>
            </w:r>
          </w:p>
        </w:tc>
        <w:tc>
          <w:tcPr>
            <w:tcW w:w="85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fldChar w:fldCharType="begin"/>
            </w:r>
            <w:r>
              <w:rPr>
                <w:rFonts w:eastAsia="Times New Roman"/>
                <w:color w:val="000000"/>
                <w:sz w:val="22"/>
                <w:lang w:eastAsia="en-GB"/>
              </w:rPr>
              <w:instrText xml:space="preserve"> ADDIN ZOTERO_ITEM CSL_CITATION {"citationID":"k0TmA6pq","properties":{"formattedCitation":"(Kim et al., 2019)","plainCitation":"(Kim et al., 2019)","noteIndex":0},"citationItems":[{"id":2249,"uris":["http://zotero.org/users/2815812/items/JLVJJA5N"],"uri":["http://zotero.org/users/2815812/items/JLVJJA5N"],"itemData":{"id":2249,"type":"article-journal","abstract":"Cronobacter sakazakii is an opportunistic pathogen causing serious infections in  neonates. In this study, a bacteriophage ΦCS01, which infects C. sakazakii, was  isolated from swine feces and its morphology, growth parameters, and genomic  analysis were investigated. Transmission electron microscopy revealed that ΦCS01 has  a spherical head and is 65.74 nm in diameter with a 98.75 nm contracted tail,  suggesting that it belongs to the family Myoviridae. The major viral proteins are  approximately 71 kDa and 64 kDa in size. The latent period of ΦCS01 was shown to be  60 min, and the burst size was 90.7 pfu (plaque-forming units)/ infected cell.  Bacteriophage ΦCS01was stable at 4-60°C for 1 h and lost infectivity after 1 h of  heating at 70°C. Infectivity remained unaffected at pH 4-9 for 2 h, while the  bacteriophage was inactivated at pH &lt;3 or &gt;10. The double-stranded ΦCS01 DNA genome  consists of 48,195 base pairs, with 75 predicted open reading frames. Phylogenetic  analysis is closely related to that of the previously reported C. sakazakii phage","container-title":"Journal of microbiology and biotechnology","DOI":"10.4014/jmb.1812.12054","ISSN":"1738-8872 1017-7825","issue":"5","journalAbbreviation":"J Microbiol Biotechnol","language":"eng","note":"publisher-place: Korea (South)\nPMID: 30982317","page":"696-703","title":"Characterization and Genomic Analysis of Novel Bacteriophage ΦCS01 Targeting  Cronobacter sakazakii.","volume":"29","author":[{"family":"Kim","given":"Gyeong-Hwuii"},{"family":"Kim","given":"Jaegon"},{"family":"Kim","given":"Ki-Hwan"},{"family":"Lee","given":"Jin-Sun"},{"family":"Lee","given":"Na-Gyeong"},{"family":"Lim","given":"Tae-Hyun"},{"family":"Yoon","given":"Sung-Sik"}],"issued":{"date-parts":[["2019",5,28]]}}}],"schema":"https://github.com/citation-style-language/schema/raw/master/csl-citation.json"} </w:instrText>
            </w:r>
            <w:r w:rsidRPr="002047C5">
              <w:rPr>
                <w:rFonts w:eastAsia="Times New Roman"/>
                <w:color w:val="000000"/>
                <w:sz w:val="22"/>
                <w:lang w:eastAsia="en-GB"/>
              </w:rPr>
              <w:fldChar w:fldCharType="separate"/>
            </w:r>
            <w:r w:rsidRPr="002047C5">
              <w:rPr>
                <w:rFonts w:eastAsia="Times New Roman"/>
                <w:color w:val="000000"/>
                <w:sz w:val="22"/>
                <w:lang w:eastAsia="en-GB"/>
              </w:rPr>
              <w:t>(Kim et al., 2019)</w:t>
            </w:r>
            <w:r w:rsidRPr="002047C5">
              <w:rPr>
                <w:rFonts w:eastAsia="Times New Roman"/>
                <w:color w:val="000000"/>
                <w:sz w:val="22"/>
                <w:lang w:eastAsia="en-GB"/>
              </w:rPr>
              <w:fldChar w:fldCharType="end"/>
            </w:r>
          </w:p>
        </w:tc>
      </w:tr>
      <w:tr w:rsidR="00D3276B" w:rsidRPr="002047C5" w:rsidTr="004079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eastAsia="en-GB"/>
              </w:rPr>
              <w:t>NC_024793.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bCs/>
                <w:color w:val="000000"/>
                <w:sz w:val="22"/>
                <w:lang w:eastAsia="en-GB"/>
              </w:rPr>
              <w:t>Escherichia phage bV_EcoS_AHP42, complete genome</w:t>
            </w:r>
          </w:p>
        </w:tc>
        <w:tc>
          <w:tcPr>
            <w:tcW w:w="74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lang w:eastAsia="en-GB"/>
              </w:rPr>
            </w:pPr>
            <w:r w:rsidRPr="002047C5">
              <w:rPr>
                <w:rFonts w:eastAsia="Times New Roman"/>
                <w:i/>
                <w:iCs/>
                <w:color w:val="000000"/>
                <w:sz w:val="22"/>
                <w:lang w:eastAsia="en-GB"/>
              </w:rPr>
              <w:t>E. coli</w:t>
            </w:r>
          </w:p>
        </w:tc>
        <w:tc>
          <w:tcPr>
            <w:tcW w:w="638"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46,847</w:t>
            </w:r>
          </w:p>
        </w:tc>
        <w:tc>
          <w:tcPr>
            <w:tcW w:w="85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fldChar w:fldCharType="begin"/>
            </w:r>
            <w:r>
              <w:rPr>
                <w:rFonts w:eastAsia="Times New Roman"/>
                <w:color w:val="000000"/>
                <w:sz w:val="22"/>
                <w:lang w:eastAsia="en-GB"/>
              </w:rPr>
              <w:instrText xml:space="preserve"> ADDIN ZOTERO_ITEM CSL_CITATION {"citationID":"nAewxNZR","properties":{"formattedCitation":"(Niu et al., 2014)","plainCitation":"(Niu et al., 2014)","noteIndex":0},"citationItems":[{"id":548,"uris":["http://zotero.org/users/2815812/items/4GKA92N6"],"uri":["http://zotero.org/users/2815812/items/4GKA92N6"],"itemData":{"id":548,"type":"article-journal","abstract":"The T1-like bacteriophages vB_EcoS_AHP24, AHS24, AHP42 and AKS96 of the family Siphoviridae were shown to lyse common phage types of Shiga toxin-producing Escherichia coli O157:H7 (STEC O157:H7), but not non-O157 E. coli. All contained circularly permuted genomes of 45.7–46.8 kb (43.8–44 mol% G+C) encoding 74–81 open reading frames and 1 arginyl-tRNA. Sodium dodecyl sulfate-polyacrylamide gel electrophoresis revealed that the structural proteins were identical among the four phages. Further proteomic analysis identified seven structural proteins responsible for tail fiber, tail tape measure protein, major capsid, portal protein as well as major and minor tail proteins. Bioinformatic analyses on the proteins revealed that genomes of AHP24, AHS24, AHP42 and AKS96 did not encode for bacterial virulence factors, integration-related proteins or antibiotic resistance determinants. All four phages were highly lytic to STEC O157:H7 with considerable potential as biocontrol agents. Comparative genomic, proteomic and phylogenetic analysis suggested that the four phages along with 17 T1-like phage genomes from database of National Center for Biotechnology Information (NCBI) can be assigned into a proposed subfamily “Tunavirinae” with further classification into five genera, namely “Tlslikevirus” (TLS, FSL SP-126), “Kp36likevirus” (KP36, F20), Tunalikevirus (T1, ADB-2 and Shf1), “Rtplikevirus” (RTP, vB_EcoS_ACG-M12) and “Jk06likevirus” (JK06, vB_EcoS_Rogue1, AHP24, AHS24, AHP42, AKS96, phiJLA23, phiKP26, phiEB49). The fact that the viruses related to JK06 have been isolated independently in Israel (JK06) (GenBank Assession #, NC_007291), Canada (vB_EcoS_Rogue1, AHP24, AHS24, AHP42, AKS96) and Mexico (phiKP26, phiJLA23) (between 2005 and 2011) indicates that these similar phages are widely distributed, and that horizontal gene transfer does not always prevent the characterization of bacteriophage evolution. With this new scheme, any new discovered phages with same type can be more properly identified. Genomic- and proteomic- based taxonomic classification of phages would facilitate better understanding phages diversity and genetic traits involved in phage evolution.","container-title":"PLOS ONE","DOI":"10.1371/journal.pone.0100426","ISSN":"1932-6203","issue":"6","journalAbbreviation":"PLOS ONE","language":"en","page":"e100426","source":"PLoS Journals","title":"Four Escherichia coli O157:H7 Phages: A New Bacteriophage Genus and Taxonomic Classification of T1-Like Phages","title-short":"Four Escherichia coli O157","volume":"9","author":[{"family":"Niu","given":"Yan D."},{"family":"McAllister","given":"Tim A."},{"family":"Nash","given":"John H. E."},{"family":"Kropinski","given":"Andrew M."},{"family":"Stanford","given":"Kim"}],"issued":{"date-parts":[["2014",6,25]]}}}],"schema":"https://github.com/citation-style-language/schema/raw/master/csl-citation.json"} </w:instrText>
            </w:r>
            <w:r w:rsidRPr="002047C5">
              <w:rPr>
                <w:rFonts w:eastAsia="Times New Roman"/>
                <w:color w:val="000000"/>
                <w:sz w:val="22"/>
                <w:lang w:eastAsia="en-GB"/>
              </w:rPr>
              <w:fldChar w:fldCharType="separate"/>
            </w:r>
            <w:r w:rsidRPr="002047C5">
              <w:rPr>
                <w:sz w:val="22"/>
              </w:rPr>
              <w:t>(</w:t>
            </w:r>
            <w:proofErr w:type="spellStart"/>
            <w:r w:rsidRPr="002047C5">
              <w:rPr>
                <w:sz w:val="22"/>
              </w:rPr>
              <w:t>Niu</w:t>
            </w:r>
            <w:proofErr w:type="spellEnd"/>
            <w:r w:rsidRPr="002047C5">
              <w:rPr>
                <w:sz w:val="22"/>
              </w:rPr>
              <w:t xml:space="preserve"> et al., 2014)</w:t>
            </w:r>
            <w:r w:rsidRPr="002047C5">
              <w:rPr>
                <w:rFonts w:eastAsia="Times New Roman"/>
                <w:color w:val="000000"/>
                <w:sz w:val="22"/>
                <w:lang w:eastAsia="en-GB"/>
              </w:rPr>
              <w:fldChar w:fldCharType="end"/>
            </w:r>
          </w:p>
        </w:tc>
      </w:tr>
      <w:tr w:rsidR="00D3276B" w:rsidRPr="002047C5" w:rsidTr="0040797D">
        <w:trPr>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eastAsia="en-GB"/>
              </w:rPr>
              <w:t>MN164484.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bCs/>
                <w:color w:val="000000"/>
                <w:sz w:val="22"/>
                <w:lang w:eastAsia="en-GB"/>
              </w:rPr>
              <w:t>Escherichia virus ECH1, complete genome</w:t>
            </w:r>
          </w:p>
        </w:tc>
        <w:tc>
          <w:tcPr>
            <w:tcW w:w="74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lang w:eastAsia="en-GB"/>
              </w:rPr>
            </w:pPr>
            <w:r w:rsidRPr="002047C5">
              <w:rPr>
                <w:rFonts w:eastAsia="Times New Roman"/>
                <w:i/>
                <w:iCs/>
                <w:color w:val="000000"/>
                <w:sz w:val="22"/>
                <w:lang w:eastAsia="en-GB"/>
              </w:rPr>
              <w:t>E. coli</w:t>
            </w:r>
          </w:p>
        </w:tc>
        <w:tc>
          <w:tcPr>
            <w:tcW w:w="638"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49,553</w:t>
            </w:r>
          </w:p>
        </w:tc>
        <w:tc>
          <w:tcPr>
            <w:tcW w:w="85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w:t>
            </w:r>
          </w:p>
        </w:tc>
      </w:tr>
      <w:tr w:rsidR="00D3276B" w:rsidRPr="002047C5" w:rsidTr="004079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eastAsia="en-GB"/>
              </w:rPr>
              <w:t>NC_007291.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Enterobacteria_phage_JK06_complete_genome</w:t>
            </w:r>
          </w:p>
        </w:tc>
        <w:tc>
          <w:tcPr>
            <w:tcW w:w="745" w:type="pct"/>
            <w:shd w:val="clear" w:color="auto" w:fill="auto"/>
            <w:noWrap/>
            <w:vAlign w:val="center"/>
            <w:hideMark/>
          </w:tcPr>
          <w:p w:rsidR="00D3276B" w:rsidRPr="002047C5" w:rsidRDefault="00D3276B" w:rsidP="004079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i/>
                <w:color w:val="000000"/>
                <w:sz w:val="22"/>
                <w:lang w:eastAsia="en-GB"/>
              </w:rPr>
            </w:pPr>
            <w:r w:rsidRPr="002047C5">
              <w:rPr>
                <w:rFonts w:eastAsia="Times New Roman"/>
                <w:i/>
                <w:iCs/>
                <w:color w:val="000000"/>
                <w:sz w:val="22"/>
                <w:lang w:eastAsia="en-GB"/>
              </w:rPr>
              <w:t>E. coli</w:t>
            </w:r>
          </w:p>
        </w:tc>
        <w:tc>
          <w:tcPr>
            <w:tcW w:w="638"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46,072</w:t>
            </w:r>
          </w:p>
        </w:tc>
        <w:tc>
          <w:tcPr>
            <w:tcW w:w="85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w:t>
            </w:r>
          </w:p>
        </w:tc>
      </w:tr>
      <w:tr w:rsidR="00D3276B" w:rsidRPr="002047C5" w:rsidTr="0040797D">
        <w:trPr>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eastAsia="en-GB"/>
              </w:rPr>
              <w:t>MK372342.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bCs/>
                <w:color w:val="000000"/>
                <w:sz w:val="22"/>
                <w:lang w:eastAsia="en-GB"/>
              </w:rPr>
            </w:pPr>
            <w:proofErr w:type="spellStart"/>
            <w:r w:rsidRPr="002047C5">
              <w:rPr>
                <w:rFonts w:eastAsia="Times New Roman"/>
                <w:bCs/>
                <w:color w:val="000000"/>
                <w:sz w:val="22"/>
                <w:lang w:eastAsia="en-GB"/>
              </w:rPr>
              <w:t>Enterobacteria</w:t>
            </w:r>
            <w:proofErr w:type="spellEnd"/>
            <w:r w:rsidRPr="002047C5">
              <w:rPr>
                <w:rFonts w:eastAsia="Times New Roman"/>
                <w:bCs/>
                <w:color w:val="000000"/>
                <w:sz w:val="22"/>
                <w:lang w:eastAsia="en-GB"/>
              </w:rPr>
              <w:t xml:space="preserve"> phage vB_EcoS_IME542, complete genome</w:t>
            </w:r>
          </w:p>
        </w:tc>
        <w:tc>
          <w:tcPr>
            <w:tcW w:w="74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lang w:eastAsia="en-GB"/>
              </w:rPr>
            </w:pPr>
            <w:r w:rsidRPr="002047C5">
              <w:rPr>
                <w:rFonts w:eastAsia="Times New Roman"/>
                <w:i/>
                <w:iCs/>
                <w:color w:val="000000"/>
                <w:sz w:val="22"/>
                <w:lang w:eastAsia="en-GB"/>
              </w:rPr>
              <w:t>Enterobacter</w:t>
            </w:r>
          </w:p>
        </w:tc>
        <w:tc>
          <w:tcPr>
            <w:tcW w:w="638"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46,553</w:t>
            </w:r>
          </w:p>
        </w:tc>
        <w:tc>
          <w:tcPr>
            <w:tcW w:w="85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w:t>
            </w:r>
          </w:p>
        </w:tc>
      </w:tr>
      <w:tr w:rsidR="00D3276B" w:rsidRPr="002047C5" w:rsidTr="004079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eastAsia="en-GB"/>
              </w:rPr>
              <w:t>MN840485.1</w:t>
            </w:r>
          </w:p>
        </w:tc>
        <w:tc>
          <w:tcPr>
            <w:tcW w:w="1902"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bCs/>
                <w:color w:val="000000"/>
                <w:sz w:val="22"/>
                <w:lang w:eastAsia="en-GB"/>
              </w:rPr>
            </w:pPr>
            <w:r w:rsidRPr="002047C5">
              <w:rPr>
                <w:rFonts w:eastAsia="Times New Roman"/>
                <w:bCs/>
                <w:color w:val="000000"/>
                <w:sz w:val="22"/>
                <w:lang w:eastAsia="en-GB"/>
              </w:rPr>
              <w:t>Escherichia phage 2725-N35, complete genome</w:t>
            </w:r>
          </w:p>
        </w:tc>
        <w:tc>
          <w:tcPr>
            <w:tcW w:w="74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lang w:eastAsia="en-GB"/>
              </w:rPr>
            </w:pPr>
            <w:r w:rsidRPr="002047C5">
              <w:rPr>
                <w:rFonts w:eastAsia="Times New Roman"/>
                <w:i/>
                <w:iCs/>
                <w:color w:val="000000"/>
                <w:sz w:val="22"/>
                <w:lang w:eastAsia="en-GB"/>
              </w:rPr>
              <w:t>E. coli</w:t>
            </w:r>
          </w:p>
        </w:tc>
        <w:tc>
          <w:tcPr>
            <w:tcW w:w="638"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45,917</w:t>
            </w:r>
          </w:p>
        </w:tc>
        <w:tc>
          <w:tcPr>
            <w:tcW w:w="85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w:t>
            </w:r>
          </w:p>
        </w:tc>
      </w:tr>
      <w:tr w:rsidR="00D3276B" w:rsidRPr="002047C5" w:rsidTr="0040797D">
        <w:trPr>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r w:rsidRPr="002047C5">
              <w:rPr>
                <w:rFonts w:eastAsia="Times New Roman"/>
                <w:b w:val="0"/>
                <w:color w:val="000000"/>
                <w:sz w:val="22"/>
                <w:lang w:eastAsia="en-GB"/>
              </w:rPr>
              <w:t>KY619305</w:t>
            </w:r>
          </w:p>
          <w:p w:rsidR="00D3276B" w:rsidRPr="002047C5" w:rsidRDefault="00D3276B" w:rsidP="0040797D">
            <w:pPr>
              <w:spacing w:before="0" w:after="0"/>
              <w:contextualSpacing/>
              <w:jc w:val="center"/>
              <w:rPr>
                <w:rFonts w:eastAsia="Times New Roman"/>
                <w:b w:val="0"/>
                <w:color w:val="000000"/>
                <w:sz w:val="22"/>
                <w:lang w:eastAsia="en-GB"/>
              </w:rPr>
            </w:pPr>
          </w:p>
        </w:tc>
        <w:tc>
          <w:tcPr>
            <w:tcW w:w="1902"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Escherichia phage vB_EcoS_ESCO41, complete genome</w:t>
            </w:r>
          </w:p>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p>
        </w:tc>
        <w:tc>
          <w:tcPr>
            <w:tcW w:w="74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i/>
                <w:color w:val="000000"/>
                <w:sz w:val="22"/>
                <w:lang w:eastAsia="en-GB"/>
              </w:rPr>
            </w:pPr>
            <w:r w:rsidRPr="002047C5">
              <w:rPr>
                <w:rFonts w:eastAsia="Times New Roman"/>
                <w:i/>
                <w:sz w:val="22"/>
                <w:lang w:eastAsia="en-GB"/>
              </w:rPr>
              <w:t>E. coli</w:t>
            </w:r>
          </w:p>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lang w:eastAsia="en-GB"/>
              </w:rPr>
            </w:pPr>
          </w:p>
        </w:tc>
        <w:tc>
          <w:tcPr>
            <w:tcW w:w="638"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50,800</w:t>
            </w:r>
          </w:p>
        </w:tc>
        <w:tc>
          <w:tcPr>
            <w:tcW w:w="855" w:type="pct"/>
            <w:shd w:val="clear" w:color="auto" w:fill="auto"/>
            <w:noWrap/>
            <w:vAlign w:val="center"/>
            <w:hideMark/>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r w:rsidRPr="002047C5">
              <w:rPr>
                <w:rFonts w:eastAsia="Times New Roman"/>
                <w:color w:val="000000"/>
                <w:sz w:val="22"/>
                <w:lang w:eastAsia="en-GB"/>
              </w:rPr>
              <w:t>*</w:t>
            </w:r>
          </w:p>
        </w:tc>
      </w:tr>
      <w:tr w:rsidR="00D3276B" w:rsidRPr="002047C5" w:rsidTr="0040797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hideMark/>
          </w:tcPr>
          <w:p w:rsidR="00D3276B" w:rsidRPr="002047C5" w:rsidRDefault="00D3276B" w:rsidP="0040797D">
            <w:pPr>
              <w:spacing w:before="0" w:after="0"/>
              <w:contextualSpacing/>
              <w:jc w:val="center"/>
              <w:rPr>
                <w:rFonts w:eastAsia="Times New Roman"/>
                <w:b w:val="0"/>
                <w:color w:val="000000"/>
                <w:sz w:val="22"/>
                <w:lang w:eastAsia="en-GB"/>
              </w:rPr>
            </w:pPr>
            <w:hyperlink r:id="rId5" w:tgtFrame="_blank" w:history="1">
              <w:r w:rsidRPr="004636DA">
                <w:rPr>
                  <w:rFonts w:eastAsia="Times New Roman"/>
                  <w:color w:val="000000"/>
                  <w:sz w:val="22"/>
                  <w:lang w:eastAsia="en-GB"/>
                </w:rPr>
                <w:t>NC_042122.1</w:t>
              </w:r>
            </w:hyperlink>
          </w:p>
        </w:tc>
        <w:tc>
          <w:tcPr>
            <w:tcW w:w="1902"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4636DA">
              <w:rPr>
                <w:rFonts w:eastAsia="Times New Roman"/>
                <w:color w:val="000000"/>
                <w:sz w:val="22"/>
                <w:lang w:eastAsia="en-GB"/>
              </w:rPr>
              <w:t>Enterobacter phage Ec_L1</w:t>
            </w:r>
          </w:p>
        </w:tc>
        <w:tc>
          <w:tcPr>
            <w:tcW w:w="74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lang w:eastAsia="en-GB"/>
              </w:rPr>
            </w:pPr>
            <w:r w:rsidRPr="004636DA">
              <w:rPr>
                <w:i/>
                <w:sz w:val="22"/>
                <w:lang w:eastAsia="en-GB"/>
              </w:rPr>
              <w:t>Enterobacter cloacae</w:t>
            </w:r>
          </w:p>
        </w:tc>
        <w:tc>
          <w:tcPr>
            <w:tcW w:w="638"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4636DA">
              <w:rPr>
                <w:rFonts w:eastAsia="Times New Roman"/>
                <w:color w:val="000000"/>
                <w:sz w:val="22"/>
                <w:lang w:eastAsia="en-GB"/>
              </w:rPr>
              <w:t>51,894</w:t>
            </w:r>
          </w:p>
        </w:tc>
        <w:tc>
          <w:tcPr>
            <w:tcW w:w="855" w:type="pct"/>
            <w:shd w:val="clear" w:color="auto" w:fill="auto"/>
            <w:noWrap/>
            <w:vAlign w:val="center"/>
            <w:hideMark/>
          </w:tcPr>
          <w:p w:rsidR="00D3276B" w:rsidRPr="002047C5" w:rsidRDefault="00D3276B" w:rsidP="0040797D">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lang w:eastAsia="en-GB"/>
              </w:rPr>
            </w:pPr>
            <w:r w:rsidRPr="004636DA">
              <w:rPr>
                <w:rFonts w:eastAsia="Times New Roman"/>
                <w:color w:val="000000"/>
                <w:sz w:val="22"/>
                <w:lang w:eastAsia="en-GB"/>
              </w:rPr>
              <w:t>*</w:t>
            </w:r>
            <w:r w:rsidRPr="002047C5">
              <w:rPr>
                <w:rFonts w:eastAsia="Times New Roman"/>
                <w:color w:val="000000"/>
                <w:sz w:val="22"/>
                <w:lang w:val="sv-SE" w:eastAsia="en-GB"/>
              </w:rPr>
              <w:fldChar w:fldCharType="begin"/>
            </w:r>
            <w:r w:rsidRPr="004636DA">
              <w:rPr>
                <w:rFonts w:eastAsia="Times New Roman"/>
                <w:color w:val="000000"/>
                <w:sz w:val="22"/>
                <w:lang w:eastAsia="en-GB"/>
              </w:rPr>
              <w:instrText xml:space="preserve"> ADDIN ZOTERO_ITEM CSL_CITATION {"citationID":"RqzOr43E","properties":{"formattedCitation":"(Topka et al., 2019)","plainCitation":"(Topka et al., 2019)","dontUpdate":true,"noteIndex":0},"citationItems":[{"id":845,"uris":["http://zotero.org/users/2815812/items/DDQV6YYJ"],"uri":["http://zotero.org/users/2815812/items/DDQV6YYJ"],"itemData":{"id":845,"type":"article-journal","abstract":"Morphological, biological and genetic characteristics of a virulent Siphoviridae phage, named vB-EcoS-95, is reported. This phage was isolated from urban sewage. It was found to infect some Escherichia coli strains giving clear plaques. The genome of this phage is composed of 50,910 bp and contains 89 ORFs. Importantly, none of the predicted ORFs shows any similarity with known pathogenic factors that would prevent its use in medicine. Genome sequence analysis of vB-EcoS-95 revealed 74% similarity to genomic sequence of Shigella phage pSf-1. Compared to pSf-1, phage vb-EcoS-95 does not infect Shigella strains and has an efficient bacteriolytic activity against some E. coli strains. One-step growth analysis revealed that this phage has a very short latent period (4 min), and average burst size of 115 plaque forming units per cell, which points to its high infectivity of host cells and strong lytic activity. The bacteriolytic effect of vB-EcoS-95 was tested also on biofilm-producing strains. These results indicate that vB-EcoS-95 is a newly discovered E. coli phage that may be potentially used to control the formation of biofilms.","container-title":"Frontiers in Microbiology","DOI":"10.3389/fmicb.2018.03326","ISSN":"1664-302X","journalAbbreviation":"Front. Microbiol.","language":"English","page":"e3326","source":"Frontiers","title":"Characterization of Bacteriophage vB-EcoS-95, Isolated From Urban Sewage and Revealing Extremely Rapid Lytic Development","volume":"9","author":[{"family":"Topka","given":"Gracja"},{"family":"Bloch","given":"Sylwia"},{"family":"Nejman-Faleńczyk","given":"Bożena"},{"family":"Gąsior","given":"Tomasz"},{"family":"Jurczak-Kurek","given":"Agata"},{"family":"Necel","given":"Agnieszka"},{"family":"Dydecka","given":"Aleksandra"},{"family":"Richert","given":"Malwina"},{"family":"Węgrzyn","given":"Grzegorz"},{"family":"Węgrzyn","given":"Alicja"}],"issued":{"date-parts":[["2019"]]}}}],"schema":"https://github.com/citation-style-language/schema/raw/master/csl-citation.json"} </w:instrText>
            </w:r>
            <w:r w:rsidRPr="002047C5">
              <w:rPr>
                <w:rFonts w:eastAsia="Times New Roman"/>
                <w:color w:val="000000"/>
                <w:sz w:val="22"/>
                <w:lang w:val="sv-SE" w:eastAsia="en-GB"/>
              </w:rPr>
              <w:fldChar w:fldCharType="end"/>
            </w:r>
          </w:p>
        </w:tc>
      </w:tr>
      <w:tr w:rsidR="00D3276B" w:rsidRPr="002047C5" w:rsidTr="0040797D">
        <w:trPr>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auto"/>
            <w:noWrap/>
            <w:vAlign w:val="center"/>
          </w:tcPr>
          <w:p w:rsidR="00D3276B" w:rsidRPr="002047C5" w:rsidRDefault="00D3276B" w:rsidP="0040797D">
            <w:pPr>
              <w:spacing w:before="0" w:after="0"/>
              <w:contextualSpacing/>
              <w:jc w:val="center"/>
              <w:rPr>
                <w:rFonts w:eastAsia="Times New Roman"/>
                <w:b w:val="0"/>
                <w:color w:val="000000"/>
                <w:sz w:val="22"/>
                <w:lang w:eastAsia="en-GB"/>
              </w:rPr>
            </w:pPr>
          </w:p>
        </w:tc>
        <w:tc>
          <w:tcPr>
            <w:tcW w:w="1902" w:type="pct"/>
            <w:shd w:val="clear" w:color="auto" w:fill="auto"/>
            <w:noWrap/>
            <w:vAlign w:val="center"/>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bCs/>
                <w:color w:val="000000"/>
                <w:sz w:val="22"/>
                <w:lang w:eastAsia="en-GB"/>
              </w:rPr>
            </w:pPr>
          </w:p>
        </w:tc>
        <w:tc>
          <w:tcPr>
            <w:tcW w:w="745" w:type="pct"/>
            <w:shd w:val="clear" w:color="auto" w:fill="auto"/>
            <w:noWrap/>
            <w:vAlign w:val="center"/>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lang w:eastAsia="en-GB"/>
              </w:rPr>
            </w:pPr>
          </w:p>
        </w:tc>
        <w:tc>
          <w:tcPr>
            <w:tcW w:w="638" w:type="pct"/>
            <w:shd w:val="clear" w:color="auto" w:fill="auto"/>
            <w:noWrap/>
            <w:vAlign w:val="center"/>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p>
        </w:tc>
        <w:tc>
          <w:tcPr>
            <w:tcW w:w="855" w:type="pct"/>
            <w:shd w:val="clear" w:color="auto" w:fill="auto"/>
            <w:noWrap/>
            <w:vAlign w:val="center"/>
          </w:tcPr>
          <w:p w:rsidR="00D3276B" w:rsidRPr="002047C5" w:rsidRDefault="00D3276B" w:rsidP="0040797D">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lang w:eastAsia="en-GB"/>
              </w:rPr>
            </w:pPr>
          </w:p>
        </w:tc>
      </w:tr>
    </w:tbl>
    <w:p w:rsidR="000D476C" w:rsidRDefault="000D476C">
      <w:bookmarkStart w:id="0" w:name="_GoBack"/>
      <w:bookmarkEnd w:id="0"/>
    </w:p>
    <w:sectPr w:rsidR="000D476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276B"/>
    <w:rsid w:val="000D476C"/>
    <w:rsid w:val="00D3276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1EC093-56D5-4350-92F1-EEF0CC48A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276B"/>
    <w:pPr>
      <w:spacing w:before="120" w:after="240" w:line="240" w:lineRule="auto"/>
    </w:pPr>
    <w:rPr>
      <w:rFonts w:ascii="Times New Roman" w:hAnsi="Times New Roman"/>
      <w:sz w:val="24"/>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eskrivning">
    <w:name w:val="caption"/>
    <w:basedOn w:val="Normal"/>
    <w:next w:val="Ingetavstnd"/>
    <w:uiPriority w:val="35"/>
    <w:unhideWhenUsed/>
    <w:qFormat/>
    <w:rsid w:val="00D3276B"/>
    <w:pPr>
      <w:keepNext/>
    </w:pPr>
    <w:rPr>
      <w:rFonts w:cs="Times New Roman"/>
      <w:b/>
      <w:bCs/>
      <w:szCs w:val="24"/>
    </w:rPr>
  </w:style>
  <w:style w:type="paragraph" w:styleId="Rubrik">
    <w:name w:val="Title"/>
    <w:basedOn w:val="Normal"/>
    <w:next w:val="Normal"/>
    <w:link w:val="RubrikChar"/>
    <w:qFormat/>
    <w:rsid w:val="00D3276B"/>
    <w:pPr>
      <w:suppressLineNumbers/>
      <w:spacing w:before="240" w:after="360"/>
      <w:jc w:val="center"/>
    </w:pPr>
    <w:rPr>
      <w:rFonts w:cs="Times New Roman"/>
      <w:b/>
      <w:sz w:val="32"/>
      <w:szCs w:val="32"/>
    </w:rPr>
  </w:style>
  <w:style w:type="character" w:customStyle="1" w:styleId="RubrikChar">
    <w:name w:val="Rubrik Char"/>
    <w:basedOn w:val="Standardstycketeckensnitt"/>
    <w:link w:val="Rubrik"/>
    <w:rsid w:val="00D3276B"/>
    <w:rPr>
      <w:rFonts w:ascii="Times New Roman" w:hAnsi="Times New Roman" w:cs="Times New Roman"/>
      <w:b/>
      <w:sz w:val="32"/>
      <w:szCs w:val="32"/>
      <w:lang w:val="en-US"/>
    </w:rPr>
  </w:style>
  <w:style w:type="table" w:customStyle="1" w:styleId="ListTable1Light3">
    <w:name w:val="List Table 1 Light3"/>
    <w:basedOn w:val="Normaltabell"/>
    <w:next w:val="Listtabell1ljus"/>
    <w:uiPriority w:val="46"/>
    <w:rsid w:val="00D3276B"/>
    <w:pPr>
      <w:spacing w:after="0" w:line="240" w:lineRule="auto"/>
    </w:pPr>
    <w:rPr>
      <w:rFonts w:ascii="Calibri" w:eastAsia="Calibri" w:hAnsi="Calibri" w:cs="Times New Roman"/>
      <w:lang w:val="en-GB"/>
    </w:rPr>
    <w:tblPr>
      <w:tblStyleRowBandSize w:val="1"/>
      <w:tblStyleColBandSize w:val="1"/>
      <w:tblInd w:w="0" w:type="nil"/>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HTML-frformaterad">
    <w:name w:val="HTML Preformatted"/>
    <w:basedOn w:val="Normal"/>
    <w:link w:val="HTML-frformateradChar"/>
    <w:uiPriority w:val="99"/>
    <w:unhideWhenUsed/>
    <w:rsid w:val="00D327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rPr>
  </w:style>
  <w:style w:type="character" w:customStyle="1" w:styleId="HTML-frformateradChar">
    <w:name w:val="HTML - förformaterad Char"/>
    <w:basedOn w:val="Standardstycketeckensnitt"/>
    <w:link w:val="HTML-frformaterad"/>
    <w:uiPriority w:val="99"/>
    <w:rsid w:val="00D3276B"/>
    <w:rPr>
      <w:rFonts w:ascii="Courier New" w:eastAsia="Times New Roman" w:hAnsi="Courier New" w:cs="Courier New"/>
      <w:sz w:val="20"/>
      <w:szCs w:val="20"/>
      <w:lang w:val="en-US"/>
    </w:rPr>
  </w:style>
  <w:style w:type="paragraph" w:styleId="Ingetavstnd">
    <w:name w:val="No Spacing"/>
    <w:uiPriority w:val="1"/>
    <w:qFormat/>
    <w:rsid w:val="00D3276B"/>
    <w:pPr>
      <w:spacing w:after="0" w:line="240" w:lineRule="auto"/>
    </w:pPr>
    <w:rPr>
      <w:rFonts w:ascii="Times New Roman" w:hAnsi="Times New Roman"/>
      <w:sz w:val="24"/>
      <w:lang w:val="en-US"/>
    </w:rPr>
  </w:style>
  <w:style w:type="table" w:styleId="Listtabell1ljus">
    <w:name w:val="List Table 1 Light"/>
    <w:basedOn w:val="Normaltabell"/>
    <w:uiPriority w:val="46"/>
    <w:rsid w:val="00D3276B"/>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ncbi.nlm.nih.gov/nuccore/NC_042122.1" TargetMode="External"/><Relationship Id="rId4" Type="http://schemas.openxmlformats.org/officeDocument/2006/relationships/hyperlink" Target="https://www.ncbi.nlm.nih.gov/nuccore/MH845412.1"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2556</Words>
  <Characters>66550</Characters>
  <Application>Microsoft Office Word</Application>
  <DocSecurity>0</DocSecurity>
  <Lines>554</Lines>
  <Paragraphs>15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89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Nilsson</dc:creator>
  <cp:keywords/>
  <dc:description/>
  <cp:lastModifiedBy>Anders Nilsson</cp:lastModifiedBy>
  <cp:revision>1</cp:revision>
  <dcterms:created xsi:type="dcterms:W3CDTF">2020-07-22T11:35:00Z</dcterms:created>
  <dcterms:modified xsi:type="dcterms:W3CDTF">2020-07-22T11:36:00Z</dcterms:modified>
</cp:coreProperties>
</file>